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2D94F" w14:textId="7E1A0750" w:rsidR="00FA403B" w:rsidRDefault="00775C42" w:rsidP="008B7ECE">
      <w:r>
        <w:t>A</w:t>
      </w:r>
      <w:r w:rsidR="008B7ECE" w:rsidRPr="008B7ECE">
        <w:t xml:space="preserve">ppendix </w:t>
      </w:r>
      <w:r>
        <w:t>3</w:t>
      </w:r>
      <w:r w:rsidR="008B7ECE" w:rsidRPr="008B7ECE">
        <w:t>. Effect sizes of violence in s</w:t>
      </w:r>
      <w:r w:rsidR="008B7ECE">
        <w:t>elected outcomes when stratified by population</w:t>
      </w:r>
    </w:p>
    <w:tbl>
      <w:tblPr>
        <w:tblW w:w="89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6"/>
        <w:gridCol w:w="3119"/>
        <w:gridCol w:w="2268"/>
      </w:tblGrid>
      <w:tr w:rsidR="008B7ECE" w:rsidRPr="008B7ECE" w14:paraId="51CCA1CA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2218A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Parameter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D8CEB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Group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3C86C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RR (95% CI)</w:t>
            </w:r>
          </w:p>
        </w:tc>
      </w:tr>
      <w:tr w:rsidR="008B7ECE" w:rsidRPr="008B7ECE" w14:paraId="6F63E4EF" w14:textId="77777777" w:rsidTr="008B7ECE">
        <w:trPr>
          <w:trHeight w:val="180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791F5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Depressive symptom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73A19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C9F9C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64 (1.47 to 1.83)</w:t>
            </w:r>
          </w:p>
        </w:tc>
      </w:tr>
      <w:tr w:rsidR="008B7ECE" w:rsidRPr="008B7ECE" w14:paraId="07C20A9F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286AE" w14:textId="77777777" w:rsidR="008B7ECE" w:rsidRPr="003C039D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highlight w:val="yellow"/>
                <w:lang w:val="es-PE" w:eastAsia="es-MX"/>
              </w:rPr>
            </w:pPr>
            <w:r w:rsidRPr="003C039D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highlight w:val="yellow"/>
                <w:lang w:val="es-PE" w:eastAsia="es-MX"/>
              </w:rPr>
              <w:t>Intention to qui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5A398" w14:textId="77777777" w:rsidR="008B7ECE" w:rsidRPr="003C039D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highlight w:val="yellow"/>
                <w:lang w:val="es-PE" w:eastAsia="es-MX"/>
              </w:rPr>
            </w:pPr>
            <w:r w:rsidRPr="003C039D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highlight w:val="yellow"/>
                <w:lang w:val="es-PE" w:eastAsia="es-MX"/>
              </w:rPr>
              <w:t>Non PS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1C4A6" w14:textId="77777777" w:rsidR="008B7ECE" w:rsidRPr="003C039D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highlight w:val="yellow"/>
                <w:lang w:val="es-PE" w:eastAsia="es-MX"/>
              </w:rPr>
            </w:pPr>
            <w:r w:rsidRPr="003C039D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highlight w:val="yellow"/>
                <w:lang w:val="es-PE" w:eastAsia="es-MX"/>
              </w:rPr>
              <w:t>1.27 (1.14 to 1.41)</w:t>
            </w:r>
          </w:p>
        </w:tc>
      </w:tr>
      <w:tr w:rsidR="008B7ECE" w:rsidRPr="008B7ECE" w14:paraId="25A49E54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E220C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Low professional fulfillmen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CE740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04143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45 (1.02 to 2.04)</w:t>
            </w:r>
          </w:p>
        </w:tc>
      </w:tr>
      <w:tr w:rsidR="008B7ECE" w:rsidRPr="008B7ECE" w14:paraId="2AC289CB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AC113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Depersonalizatio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DD776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F9060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57 (1.43 to 1.72)</w:t>
            </w:r>
          </w:p>
        </w:tc>
      </w:tr>
      <w:tr w:rsidR="008B7ECE" w:rsidRPr="008B7ECE" w14:paraId="67A601B5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CFF33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Emotional exhaustio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701D2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DBB44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58 (1.42 to 1.77)</w:t>
            </w:r>
          </w:p>
        </w:tc>
      </w:tr>
      <w:tr w:rsidR="008B7ECE" w:rsidRPr="008B7ECE" w14:paraId="5797A966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C6D12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Sleep problem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13018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ED96B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2.18 (1.71 to 2.79)</w:t>
            </w:r>
          </w:p>
        </w:tc>
      </w:tr>
      <w:tr w:rsidR="008B7ECE" w:rsidRPr="008B7ECE" w14:paraId="1DDAD4E2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A8B7D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No worklife balanc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627A7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C2B6E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16 (1.07 to 1.27)</w:t>
            </w:r>
          </w:p>
        </w:tc>
      </w:tr>
      <w:tr w:rsidR="008B7ECE" w:rsidRPr="008B7ECE" w14:paraId="491121BD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5A53C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Depressive symptom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0E569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-nur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DB54D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62 (1.41 to 1.87)</w:t>
            </w:r>
          </w:p>
        </w:tc>
      </w:tr>
      <w:tr w:rsidR="008B7ECE" w:rsidRPr="008B7ECE" w14:paraId="1F608E62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8368A" w14:textId="77777777" w:rsidR="008B7ECE" w:rsidRPr="003C039D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highlight w:val="yellow"/>
                <w:lang w:val="es-PE" w:eastAsia="es-MX"/>
              </w:rPr>
            </w:pPr>
            <w:r w:rsidRPr="003C039D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highlight w:val="yellow"/>
                <w:lang w:val="es-PE" w:eastAsia="es-MX"/>
              </w:rPr>
              <w:t>Intention to qui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10EAB" w14:textId="77777777" w:rsidR="008B7ECE" w:rsidRPr="003C039D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highlight w:val="yellow"/>
                <w:lang w:val="es-PE" w:eastAsia="es-MX"/>
              </w:rPr>
            </w:pPr>
            <w:r w:rsidRPr="003C039D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highlight w:val="yellow"/>
                <w:lang w:val="es-PE" w:eastAsia="es-MX"/>
              </w:rPr>
              <w:t>Non PSM-nur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C9B5A" w14:textId="77777777" w:rsidR="008B7ECE" w:rsidRPr="003C039D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highlight w:val="yellow"/>
                <w:lang w:val="es-PE" w:eastAsia="es-MX"/>
              </w:rPr>
            </w:pPr>
            <w:r w:rsidRPr="003C039D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highlight w:val="yellow"/>
                <w:lang w:val="es-PE" w:eastAsia="es-MX"/>
              </w:rPr>
              <w:t>1.20 (1.03 to 1.40)</w:t>
            </w:r>
          </w:p>
        </w:tc>
      </w:tr>
      <w:tr w:rsidR="008B7ECE" w:rsidRPr="008B7ECE" w14:paraId="6E519D86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31267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Low professional fulfillmen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5DA39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-nur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1B09F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2.07 (1.59 to 2.54)</w:t>
            </w:r>
          </w:p>
        </w:tc>
      </w:tr>
      <w:tr w:rsidR="008B7ECE" w:rsidRPr="008B7ECE" w14:paraId="5F4481F2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50EBF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Depersonalizatio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392F8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-nur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A2F46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61 (1.41 to 1.83)</w:t>
            </w:r>
          </w:p>
        </w:tc>
      </w:tr>
      <w:tr w:rsidR="008B7ECE" w:rsidRPr="008B7ECE" w14:paraId="7F9AACA1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A01DF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Emotional exhaustio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6A37F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-nur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B3707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48 (1.26 to 1.74)</w:t>
            </w:r>
          </w:p>
        </w:tc>
      </w:tr>
      <w:tr w:rsidR="008B7ECE" w:rsidRPr="008B7ECE" w14:paraId="716759CD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D9951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Sleep problem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FA9CB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-nur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1A3D8" w14:textId="77777777" w:rsidR="008B7ECE" w:rsidRPr="003C039D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highlight w:val="yellow"/>
                <w:lang w:val="es-PE" w:eastAsia="es-MX"/>
              </w:rPr>
            </w:pPr>
            <w:r w:rsidRPr="003C039D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highlight w:val="yellow"/>
                <w:lang w:val="es-PE" w:eastAsia="es-MX"/>
              </w:rPr>
              <w:t>2.23 (1.59 to 3.14)</w:t>
            </w:r>
          </w:p>
        </w:tc>
      </w:tr>
      <w:tr w:rsidR="008B7ECE" w:rsidRPr="008B7ECE" w14:paraId="4CE3EE2F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D007D" w14:textId="77777777" w:rsidR="008B7ECE" w:rsidRPr="003C039D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color w:val="FF0000"/>
                <w:sz w:val="24"/>
                <w:szCs w:val="24"/>
                <w:lang w:val="es-PE" w:eastAsia="es-MX"/>
              </w:rPr>
            </w:pPr>
            <w:r w:rsidRPr="003C039D">
              <w:rPr>
                <w:rFonts w:ascii="Helvetica Neue" w:eastAsia="Times New Roman" w:hAnsi="Helvetica Neue" w:cs="Times New Roman"/>
                <w:b/>
                <w:bCs/>
                <w:noProof w:val="0"/>
                <w:color w:val="FF0000"/>
                <w:sz w:val="15"/>
                <w:szCs w:val="15"/>
                <w:lang w:val="es-PE" w:eastAsia="es-MX"/>
              </w:rPr>
              <w:t>No worklife balanc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88E5B" w14:textId="77777777" w:rsidR="008B7ECE" w:rsidRPr="003C039D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color w:val="FF0000"/>
                <w:sz w:val="24"/>
                <w:szCs w:val="24"/>
                <w:lang w:val="es-PE" w:eastAsia="es-MX"/>
              </w:rPr>
            </w:pPr>
            <w:r w:rsidRPr="003C039D">
              <w:rPr>
                <w:rFonts w:ascii="Helvetica Neue" w:eastAsia="Times New Roman" w:hAnsi="Helvetica Neue" w:cs="Times New Roman"/>
                <w:noProof w:val="0"/>
                <w:color w:val="FF0000"/>
                <w:sz w:val="15"/>
                <w:szCs w:val="15"/>
                <w:lang w:val="es-PE" w:eastAsia="es-MX"/>
              </w:rPr>
              <w:t>Non PSM-nur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A15D3" w14:textId="77777777" w:rsidR="008B7ECE" w:rsidRPr="003C039D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color w:val="FF0000"/>
                <w:sz w:val="24"/>
                <w:szCs w:val="24"/>
                <w:lang w:val="es-PE" w:eastAsia="es-MX"/>
              </w:rPr>
            </w:pPr>
            <w:r w:rsidRPr="003C039D">
              <w:rPr>
                <w:rFonts w:ascii="Helvetica Neue" w:eastAsia="Times New Roman" w:hAnsi="Helvetica Neue" w:cs="Times New Roman"/>
                <w:noProof w:val="0"/>
                <w:color w:val="FF0000"/>
                <w:sz w:val="15"/>
                <w:szCs w:val="15"/>
                <w:lang w:val="es-PE" w:eastAsia="es-MX"/>
              </w:rPr>
              <w:t>1.16 (1.02 to 1.33)</w:t>
            </w:r>
          </w:p>
        </w:tc>
      </w:tr>
      <w:tr w:rsidR="008B7ECE" w:rsidRPr="008B7ECE" w14:paraId="74688D48" w14:textId="77777777" w:rsidTr="008B7ECE">
        <w:trPr>
          <w:trHeight w:val="180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55332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Depressive symptom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58201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-docto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915DE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67 (1.41 to 1.97)</w:t>
            </w:r>
          </w:p>
        </w:tc>
      </w:tr>
      <w:tr w:rsidR="008B7ECE" w:rsidRPr="008B7ECE" w14:paraId="2C3AD811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106BB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Intention to qui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C2334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-docto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F519E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33 (1.14 to 1.54)</w:t>
            </w:r>
          </w:p>
        </w:tc>
      </w:tr>
      <w:tr w:rsidR="008B7ECE" w:rsidRPr="008B7ECE" w14:paraId="169DECC2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FCA75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Low professional fulfillmen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6D2E2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-docto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4DC8E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04 (0.63 to 1.71)</w:t>
            </w:r>
          </w:p>
        </w:tc>
      </w:tr>
      <w:tr w:rsidR="008B7ECE" w:rsidRPr="008B7ECE" w14:paraId="00F552CF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098A8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Depersonalizatio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D3821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-docto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F0E52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53 (1.35 to 1.75)</w:t>
            </w:r>
          </w:p>
        </w:tc>
      </w:tr>
      <w:tr w:rsidR="008B7ECE" w:rsidRPr="008B7ECE" w14:paraId="642A9A56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67BB5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Emotional exhaustio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4A48D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-docto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97356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70 (1.46 to 1.97)</w:t>
            </w:r>
          </w:p>
        </w:tc>
      </w:tr>
      <w:tr w:rsidR="008B7ECE" w:rsidRPr="008B7ECE" w14:paraId="2C6CA1AF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FBBE5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Sleep problem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81430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-docto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B40AA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2.14 (1.51 to 3.07)</w:t>
            </w:r>
          </w:p>
        </w:tc>
      </w:tr>
      <w:tr w:rsidR="008B7ECE" w:rsidRPr="008B7ECE" w14:paraId="0D65D743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38E04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No worklife balanc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C0851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Non PSM-docto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7F59A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17 (1.04 to 1.33)</w:t>
            </w:r>
          </w:p>
        </w:tc>
      </w:tr>
      <w:tr w:rsidR="008B7ECE" w:rsidRPr="008B7ECE" w14:paraId="07F6F5EF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FCF4D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Depressive symptom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08C05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88DDB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65 (1.47 to 1.86)</w:t>
            </w:r>
          </w:p>
        </w:tc>
      </w:tr>
      <w:tr w:rsidR="008B7ECE" w:rsidRPr="008B7ECE" w14:paraId="58DAFC85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5908A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Intention to qui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6D940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91AEE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26 (1.13 to 1.41)</w:t>
            </w:r>
          </w:p>
        </w:tc>
      </w:tr>
      <w:tr w:rsidR="008B7ECE" w:rsidRPr="008B7ECE" w14:paraId="12763231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64EE9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Low professional fulfillmen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E1D41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533EF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45 (1.00 to 2.12)</w:t>
            </w:r>
          </w:p>
        </w:tc>
      </w:tr>
      <w:tr w:rsidR="008B7ECE" w:rsidRPr="008B7ECE" w14:paraId="69742424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03786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Depersonalizatio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EF295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D3558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58 (1.43 to 1.75)</w:t>
            </w:r>
          </w:p>
        </w:tc>
      </w:tr>
      <w:tr w:rsidR="008B7ECE" w:rsidRPr="008B7ECE" w14:paraId="4F8C904B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B7B9B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Emotional exhaustio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1ACD2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FC103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59 (1.41 to 1.79)</w:t>
            </w:r>
          </w:p>
        </w:tc>
      </w:tr>
      <w:tr w:rsidR="008B7ECE" w:rsidRPr="008B7ECE" w14:paraId="5A509921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85EFE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Sleep problem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116A2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E0EF5" w14:textId="77777777" w:rsidR="008B7ECE" w:rsidRPr="003C039D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highlight w:val="yellow"/>
                <w:lang w:val="es-PE" w:eastAsia="es-MX"/>
              </w:rPr>
            </w:pPr>
            <w:r w:rsidRPr="003C039D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highlight w:val="yellow"/>
                <w:lang w:val="es-PE" w:eastAsia="es-MX"/>
              </w:rPr>
              <w:t>2.15 (1.65 to 2.81)</w:t>
            </w:r>
          </w:p>
        </w:tc>
      </w:tr>
      <w:tr w:rsidR="008B7ECE" w:rsidRPr="008B7ECE" w14:paraId="19537885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F75CE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No worklife balanc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7527A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3E8B6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18 (1.07 to 1.30)</w:t>
            </w:r>
          </w:p>
        </w:tc>
      </w:tr>
      <w:tr w:rsidR="008B7ECE" w:rsidRPr="008B7ECE" w14:paraId="0639AD45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33719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Depressive symptom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57713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-nur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5E833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62 (1.37 to 1.91)</w:t>
            </w:r>
          </w:p>
        </w:tc>
      </w:tr>
      <w:tr w:rsidR="008B7ECE" w:rsidRPr="008B7ECE" w14:paraId="4A242A89" w14:textId="77777777" w:rsidTr="008B7ECE">
        <w:trPr>
          <w:trHeight w:val="180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8E125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Intention to qui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2384D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-nur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6E1E0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20 (1.01 to 1.43)</w:t>
            </w:r>
          </w:p>
        </w:tc>
      </w:tr>
      <w:tr w:rsidR="008B7ECE" w:rsidRPr="008B7ECE" w14:paraId="4BE1590A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0B3A4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Low professional fulfillmen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88DAB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-nur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FB2F6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92 (1.38 to 2.47)</w:t>
            </w:r>
          </w:p>
        </w:tc>
      </w:tr>
      <w:tr w:rsidR="008B7ECE" w:rsidRPr="008B7ECE" w14:paraId="28154AC0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1AE06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Depersonalizatio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DEA67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-nur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66389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67 (1.43 to 1.94)</w:t>
            </w:r>
          </w:p>
        </w:tc>
      </w:tr>
      <w:tr w:rsidR="008B7ECE" w:rsidRPr="008B7ECE" w14:paraId="27ACC6CB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16245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Emotional exhaustio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3C597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-nur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FE123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41 (1.18 to 1.70)</w:t>
            </w:r>
          </w:p>
        </w:tc>
      </w:tr>
      <w:tr w:rsidR="008B7ECE" w:rsidRPr="008B7ECE" w14:paraId="3D550DF0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333BD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Sleep problem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492E8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-nur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49F6E" w14:textId="77777777" w:rsidR="008B7ECE" w:rsidRPr="003C039D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highlight w:val="yellow"/>
                <w:lang w:val="es-PE" w:eastAsia="es-MX"/>
              </w:rPr>
            </w:pPr>
            <w:r w:rsidRPr="003C039D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highlight w:val="yellow"/>
                <w:lang w:val="es-PE" w:eastAsia="es-MX"/>
              </w:rPr>
              <w:t>2.18 (1.48 to 3.28)</w:t>
            </w:r>
          </w:p>
        </w:tc>
      </w:tr>
      <w:tr w:rsidR="008B7ECE" w:rsidRPr="008B7ECE" w14:paraId="66CE238F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474E7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No worklife balanc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564AF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-nur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47235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16 (1.00 to 1.34)</w:t>
            </w:r>
          </w:p>
        </w:tc>
      </w:tr>
      <w:tr w:rsidR="008B7ECE" w:rsidRPr="008B7ECE" w14:paraId="660572F2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709A8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Depressive symptom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A2A4E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-docto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5B59F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64 (1.39 to 1.95)</w:t>
            </w:r>
          </w:p>
        </w:tc>
      </w:tr>
      <w:tr w:rsidR="008B7ECE" w:rsidRPr="008B7ECE" w14:paraId="2AF73BC6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7941D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Intention to qui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A1372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-docto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8E072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33 (1.14 to 1.55)</w:t>
            </w:r>
          </w:p>
        </w:tc>
      </w:tr>
      <w:tr w:rsidR="008B7ECE" w:rsidRPr="008B7ECE" w14:paraId="1A646DD4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CE3E8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Low professional fulfillmen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03857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-docto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E1B26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00 (0.64 to 1.66)</w:t>
            </w:r>
          </w:p>
        </w:tc>
      </w:tr>
      <w:tr w:rsidR="008B7ECE" w:rsidRPr="008B7ECE" w14:paraId="4CB210DE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61C82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lastRenderedPageBreak/>
              <w:t>Depersonalizatio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06D6F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-docto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31CBA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52 (1.33 to 1.74)</w:t>
            </w:r>
          </w:p>
        </w:tc>
      </w:tr>
      <w:tr w:rsidR="008B7ECE" w:rsidRPr="008B7ECE" w14:paraId="12321AB8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DF3E1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Emotional exhaustio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1F9C5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-docto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7DE26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69 (1.45 to 1.97)</w:t>
            </w:r>
          </w:p>
        </w:tc>
      </w:tr>
      <w:tr w:rsidR="008B7ECE" w:rsidRPr="008B7ECE" w14:paraId="4026CA7E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7C030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Sleep problem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4C5E2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-docto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83DC7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2.06 (1.45 to 2.97)</w:t>
            </w:r>
          </w:p>
        </w:tc>
      </w:tr>
      <w:tr w:rsidR="008B7ECE" w:rsidRPr="008B7ECE" w14:paraId="57D1870F" w14:textId="77777777" w:rsidTr="008B7ECE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31D64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b/>
                <w:bCs/>
                <w:noProof w:val="0"/>
                <w:color w:val="000000"/>
                <w:sz w:val="15"/>
                <w:szCs w:val="15"/>
                <w:lang w:val="es-PE" w:eastAsia="es-MX"/>
              </w:rPr>
              <w:t>No worklife balanc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B4218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PSM-docto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37878" w14:textId="77777777" w:rsidR="008B7ECE" w:rsidRPr="008B7ECE" w:rsidRDefault="008B7ECE" w:rsidP="008B7E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s-PE" w:eastAsia="es-MX"/>
              </w:rPr>
            </w:pPr>
            <w:r w:rsidRPr="008B7ECE">
              <w:rPr>
                <w:rFonts w:ascii="Helvetica Neue" w:eastAsia="Times New Roman" w:hAnsi="Helvetica Neue" w:cs="Times New Roman"/>
                <w:noProof w:val="0"/>
                <w:color w:val="000000"/>
                <w:sz w:val="15"/>
                <w:szCs w:val="15"/>
                <w:lang w:val="es-PE" w:eastAsia="es-MX"/>
              </w:rPr>
              <w:t>1.18 (1.04 to 1.34)</w:t>
            </w:r>
          </w:p>
        </w:tc>
      </w:tr>
    </w:tbl>
    <w:p w14:paraId="1FC5212D" w14:textId="67B80B2F" w:rsidR="008B7ECE" w:rsidRPr="008B7ECE" w:rsidRDefault="008B7ECE" w:rsidP="008B7ECE">
      <w:r>
        <w:t>PSM – Propensity Score Matching; non-PSM: non Propensity score matching.</w:t>
      </w:r>
    </w:p>
    <w:sectPr w:rsidR="008B7ECE" w:rsidRPr="008B7E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822F1E"/>
    <w:multiLevelType w:val="hybridMultilevel"/>
    <w:tmpl w:val="B5425932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02248A"/>
    <w:multiLevelType w:val="hybridMultilevel"/>
    <w:tmpl w:val="D5EE911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E22045"/>
    <w:multiLevelType w:val="hybridMultilevel"/>
    <w:tmpl w:val="7EF4C9B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2944745">
    <w:abstractNumId w:val="2"/>
  </w:num>
  <w:num w:numId="2" w16cid:durableId="1547258085">
    <w:abstractNumId w:val="1"/>
  </w:num>
  <w:num w:numId="3" w16cid:durableId="41753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5E6"/>
    <w:rsid w:val="0000124A"/>
    <w:rsid w:val="00001F53"/>
    <w:rsid w:val="0000350E"/>
    <w:rsid w:val="0000409D"/>
    <w:rsid w:val="00004510"/>
    <w:rsid w:val="000055DA"/>
    <w:rsid w:val="00006055"/>
    <w:rsid w:val="00006768"/>
    <w:rsid w:val="00007143"/>
    <w:rsid w:val="00013675"/>
    <w:rsid w:val="00014EEC"/>
    <w:rsid w:val="0002079E"/>
    <w:rsid w:val="000208B1"/>
    <w:rsid w:val="000224EE"/>
    <w:rsid w:val="000245B7"/>
    <w:rsid w:val="00024C62"/>
    <w:rsid w:val="000260F7"/>
    <w:rsid w:val="00030063"/>
    <w:rsid w:val="00030510"/>
    <w:rsid w:val="000310EE"/>
    <w:rsid w:val="00033E70"/>
    <w:rsid w:val="000411F8"/>
    <w:rsid w:val="00043051"/>
    <w:rsid w:val="000468DF"/>
    <w:rsid w:val="00046966"/>
    <w:rsid w:val="00050D82"/>
    <w:rsid w:val="00050E5F"/>
    <w:rsid w:val="00051597"/>
    <w:rsid w:val="00051D26"/>
    <w:rsid w:val="0005225D"/>
    <w:rsid w:val="00053214"/>
    <w:rsid w:val="00053C45"/>
    <w:rsid w:val="00053D76"/>
    <w:rsid w:val="00054023"/>
    <w:rsid w:val="00054660"/>
    <w:rsid w:val="000547F8"/>
    <w:rsid w:val="00054A1B"/>
    <w:rsid w:val="00055501"/>
    <w:rsid w:val="00060AF3"/>
    <w:rsid w:val="00060DE2"/>
    <w:rsid w:val="00061354"/>
    <w:rsid w:val="00061B8A"/>
    <w:rsid w:val="00065FC9"/>
    <w:rsid w:val="0007118A"/>
    <w:rsid w:val="00071696"/>
    <w:rsid w:val="00071C54"/>
    <w:rsid w:val="00072C55"/>
    <w:rsid w:val="0007413F"/>
    <w:rsid w:val="00076D18"/>
    <w:rsid w:val="0007769F"/>
    <w:rsid w:val="000804A8"/>
    <w:rsid w:val="000809F2"/>
    <w:rsid w:val="00081CEF"/>
    <w:rsid w:val="00081D8F"/>
    <w:rsid w:val="00081DF7"/>
    <w:rsid w:val="000868E4"/>
    <w:rsid w:val="00086FF4"/>
    <w:rsid w:val="00090CBB"/>
    <w:rsid w:val="00093798"/>
    <w:rsid w:val="00095BAE"/>
    <w:rsid w:val="000A39B8"/>
    <w:rsid w:val="000B3B7E"/>
    <w:rsid w:val="000B4F8E"/>
    <w:rsid w:val="000B5407"/>
    <w:rsid w:val="000B7A6F"/>
    <w:rsid w:val="000C0629"/>
    <w:rsid w:val="000C282D"/>
    <w:rsid w:val="000C32DE"/>
    <w:rsid w:val="000C3643"/>
    <w:rsid w:val="000C3B1C"/>
    <w:rsid w:val="000C3E8C"/>
    <w:rsid w:val="000C3FDF"/>
    <w:rsid w:val="000C49DD"/>
    <w:rsid w:val="000C505A"/>
    <w:rsid w:val="000C5879"/>
    <w:rsid w:val="000C7A52"/>
    <w:rsid w:val="000C7B66"/>
    <w:rsid w:val="000C7D6E"/>
    <w:rsid w:val="000D3251"/>
    <w:rsid w:val="000D460E"/>
    <w:rsid w:val="000D4798"/>
    <w:rsid w:val="000D6324"/>
    <w:rsid w:val="000D6B86"/>
    <w:rsid w:val="000D70B4"/>
    <w:rsid w:val="000D7BFA"/>
    <w:rsid w:val="000E15C4"/>
    <w:rsid w:val="000E1B92"/>
    <w:rsid w:val="000E1C5E"/>
    <w:rsid w:val="000E1D27"/>
    <w:rsid w:val="000E69C2"/>
    <w:rsid w:val="000E7D16"/>
    <w:rsid w:val="000E7D6B"/>
    <w:rsid w:val="000F01E6"/>
    <w:rsid w:val="000F0C10"/>
    <w:rsid w:val="000F0F99"/>
    <w:rsid w:val="000F14AC"/>
    <w:rsid w:val="000F1700"/>
    <w:rsid w:val="000F4006"/>
    <w:rsid w:val="000F4E2F"/>
    <w:rsid w:val="000F6089"/>
    <w:rsid w:val="00103997"/>
    <w:rsid w:val="00104827"/>
    <w:rsid w:val="00105AB9"/>
    <w:rsid w:val="00106942"/>
    <w:rsid w:val="0011194F"/>
    <w:rsid w:val="00114925"/>
    <w:rsid w:val="00116585"/>
    <w:rsid w:val="001166BB"/>
    <w:rsid w:val="00120DD0"/>
    <w:rsid w:val="00123174"/>
    <w:rsid w:val="00125094"/>
    <w:rsid w:val="00125903"/>
    <w:rsid w:val="001270B4"/>
    <w:rsid w:val="001272FE"/>
    <w:rsid w:val="00127E25"/>
    <w:rsid w:val="00130BF9"/>
    <w:rsid w:val="001335A2"/>
    <w:rsid w:val="001344FE"/>
    <w:rsid w:val="00140253"/>
    <w:rsid w:val="00140C5D"/>
    <w:rsid w:val="001414D8"/>
    <w:rsid w:val="0014179A"/>
    <w:rsid w:val="0014257A"/>
    <w:rsid w:val="00142FB8"/>
    <w:rsid w:val="00143282"/>
    <w:rsid w:val="00143BA7"/>
    <w:rsid w:val="00143F29"/>
    <w:rsid w:val="00143FFE"/>
    <w:rsid w:val="001469F9"/>
    <w:rsid w:val="0014734E"/>
    <w:rsid w:val="00147F30"/>
    <w:rsid w:val="001500EB"/>
    <w:rsid w:val="0015229E"/>
    <w:rsid w:val="00154711"/>
    <w:rsid w:val="00154A4F"/>
    <w:rsid w:val="00154F1E"/>
    <w:rsid w:val="00155091"/>
    <w:rsid w:val="00162CFA"/>
    <w:rsid w:val="00162DDA"/>
    <w:rsid w:val="00163EFD"/>
    <w:rsid w:val="00164E39"/>
    <w:rsid w:val="00165233"/>
    <w:rsid w:val="0016690A"/>
    <w:rsid w:val="00167BEA"/>
    <w:rsid w:val="0017010D"/>
    <w:rsid w:val="001737A7"/>
    <w:rsid w:val="00175307"/>
    <w:rsid w:val="00176319"/>
    <w:rsid w:val="001764E1"/>
    <w:rsid w:val="001774C4"/>
    <w:rsid w:val="00180DED"/>
    <w:rsid w:val="00182680"/>
    <w:rsid w:val="00183E00"/>
    <w:rsid w:val="00184A08"/>
    <w:rsid w:val="00184BEC"/>
    <w:rsid w:val="00185448"/>
    <w:rsid w:val="00187390"/>
    <w:rsid w:val="00187FC3"/>
    <w:rsid w:val="00191119"/>
    <w:rsid w:val="00191982"/>
    <w:rsid w:val="001923A7"/>
    <w:rsid w:val="0019310C"/>
    <w:rsid w:val="00193AD1"/>
    <w:rsid w:val="001971A0"/>
    <w:rsid w:val="001A2E4E"/>
    <w:rsid w:val="001A3743"/>
    <w:rsid w:val="001A47D1"/>
    <w:rsid w:val="001A4B59"/>
    <w:rsid w:val="001A5195"/>
    <w:rsid w:val="001A66F8"/>
    <w:rsid w:val="001B10DB"/>
    <w:rsid w:val="001B2D28"/>
    <w:rsid w:val="001B2DE0"/>
    <w:rsid w:val="001B5BEF"/>
    <w:rsid w:val="001B5D6D"/>
    <w:rsid w:val="001B7E92"/>
    <w:rsid w:val="001C0E40"/>
    <w:rsid w:val="001C3538"/>
    <w:rsid w:val="001C43C4"/>
    <w:rsid w:val="001C7C73"/>
    <w:rsid w:val="001C7EC5"/>
    <w:rsid w:val="001D364A"/>
    <w:rsid w:val="001D7F29"/>
    <w:rsid w:val="001E364C"/>
    <w:rsid w:val="001E403A"/>
    <w:rsid w:val="001E41D6"/>
    <w:rsid w:val="001E5841"/>
    <w:rsid w:val="001E637C"/>
    <w:rsid w:val="001E6ABE"/>
    <w:rsid w:val="001F001F"/>
    <w:rsid w:val="001F0083"/>
    <w:rsid w:val="001F0126"/>
    <w:rsid w:val="001F085A"/>
    <w:rsid w:val="001F12C1"/>
    <w:rsid w:val="001F3D59"/>
    <w:rsid w:val="001F64F3"/>
    <w:rsid w:val="001F6D5B"/>
    <w:rsid w:val="00200177"/>
    <w:rsid w:val="0020211A"/>
    <w:rsid w:val="00203033"/>
    <w:rsid w:val="00205069"/>
    <w:rsid w:val="00206C96"/>
    <w:rsid w:val="00206E9C"/>
    <w:rsid w:val="0021252A"/>
    <w:rsid w:val="00215475"/>
    <w:rsid w:val="002217D5"/>
    <w:rsid w:val="00223060"/>
    <w:rsid w:val="0022368F"/>
    <w:rsid w:val="002237E1"/>
    <w:rsid w:val="00225847"/>
    <w:rsid w:val="00231F21"/>
    <w:rsid w:val="002331A6"/>
    <w:rsid w:val="0023472C"/>
    <w:rsid w:val="00237404"/>
    <w:rsid w:val="00241D88"/>
    <w:rsid w:val="0024509C"/>
    <w:rsid w:val="00245275"/>
    <w:rsid w:val="0024548B"/>
    <w:rsid w:val="002456D7"/>
    <w:rsid w:val="00245FFC"/>
    <w:rsid w:val="00251249"/>
    <w:rsid w:val="00252055"/>
    <w:rsid w:val="00252606"/>
    <w:rsid w:val="00256FC9"/>
    <w:rsid w:val="002609BB"/>
    <w:rsid w:val="0026112E"/>
    <w:rsid w:val="00263322"/>
    <w:rsid w:val="00264EC2"/>
    <w:rsid w:val="0027083D"/>
    <w:rsid w:val="002718D8"/>
    <w:rsid w:val="00271AFE"/>
    <w:rsid w:val="00271AFF"/>
    <w:rsid w:val="00271C03"/>
    <w:rsid w:val="00273B75"/>
    <w:rsid w:val="00273D48"/>
    <w:rsid w:val="002758FB"/>
    <w:rsid w:val="00275F83"/>
    <w:rsid w:val="00276172"/>
    <w:rsid w:val="002765C8"/>
    <w:rsid w:val="002772E4"/>
    <w:rsid w:val="00280689"/>
    <w:rsid w:val="00281C0A"/>
    <w:rsid w:val="00281C51"/>
    <w:rsid w:val="00282585"/>
    <w:rsid w:val="00283174"/>
    <w:rsid w:val="00284B4C"/>
    <w:rsid w:val="00285A14"/>
    <w:rsid w:val="00286545"/>
    <w:rsid w:val="00286C91"/>
    <w:rsid w:val="00286EFF"/>
    <w:rsid w:val="00287535"/>
    <w:rsid w:val="00290D80"/>
    <w:rsid w:val="00291B82"/>
    <w:rsid w:val="00293646"/>
    <w:rsid w:val="00294133"/>
    <w:rsid w:val="002944C4"/>
    <w:rsid w:val="00295A00"/>
    <w:rsid w:val="00296352"/>
    <w:rsid w:val="002A035C"/>
    <w:rsid w:val="002A086D"/>
    <w:rsid w:val="002A08EE"/>
    <w:rsid w:val="002A392A"/>
    <w:rsid w:val="002A4206"/>
    <w:rsid w:val="002A60A8"/>
    <w:rsid w:val="002A62DB"/>
    <w:rsid w:val="002A67D5"/>
    <w:rsid w:val="002A7054"/>
    <w:rsid w:val="002B064E"/>
    <w:rsid w:val="002B08FE"/>
    <w:rsid w:val="002B31D4"/>
    <w:rsid w:val="002B3793"/>
    <w:rsid w:val="002B3CD7"/>
    <w:rsid w:val="002B3DA3"/>
    <w:rsid w:val="002B4275"/>
    <w:rsid w:val="002B5636"/>
    <w:rsid w:val="002B5D51"/>
    <w:rsid w:val="002B7AE1"/>
    <w:rsid w:val="002C01CA"/>
    <w:rsid w:val="002C16BC"/>
    <w:rsid w:val="002C1ADF"/>
    <w:rsid w:val="002C352D"/>
    <w:rsid w:val="002C459A"/>
    <w:rsid w:val="002C48DA"/>
    <w:rsid w:val="002C5089"/>
    <w:rsid w:val="002D1148"/>
    <w:rsid w:val="002D22A5"/>
    <w:rsid w:val="002D250A"/>
    <w:rsid w:val="002D38E1"/>
    <w:rsid w:val="002D53C1"/>
    <w:rsid w:val="002D6148"/>
    <w:rsid w:val="002E028D"/>
    <w:rsid w:val="002E0CFA"/>
    <w:rsid w:val="002E1420"/>
    <w:rsid w:val="002E1546"/>
    <w:rsid w:val="002E2420"/>
    <w:rsid w:val="002E2A21"/>
    <w:rsid w:val="002E32A7"/>
    <w:rsid w:val="002E3D8F"/>
    <w:rsid w:val="002E4ECB"/>
    <w:rsid w:val="002E5D8C"/>
    <w:rsid w:val="002F14C6"/>
    <w:rsid w:val="002F34AB"/>
    <w:rsid w:val="002F393C"/>
    <w:rsid w:val="002F46A7"/>
    <w:rsid w:val="002F57B8"/>
    <w:rsid w:val="002F67D2"/>
    <w:rsid w:val="00302EB0"/>
    <w:rsid w:val="00303046"/>
    <w:rsid w:val="0030344D"/>
    <w:rsid w:val="003057B8"/>
    <w:rsid w:val="00305C30"/>
    <w:rsid w:val="00306EBE"/>
    <w:rsid w:val="00307247"/>
    <w:rsid w:val="0031053F"/>
    <w:rsid w:val="00310B86"/>
    <w:rsid w:val="00311AB0"/>
    <w:rsid w:val="003120D3"/>
    <w:rsid w:val="00313E97"/>
    <w:rsid w:val="00314C2E"/>
    <w:rsid w:val="00320B37"/>
    <w:rsid w:val="00322B44"/>
    <w:rsid w:val="0032578B"/>
    <w:rsid w:val="00330258"/>
    <w:rsid w:val="00331072"/>
    <w:rsid w:val="00331EFD"/>
    <w:rsid w:val="00332C22"/>
    <w:rsid w:val="003336BC"/>
    <w:rsid w:val="0033380B"/>
    <w:rsid w:val="00335242"/>
    <w:rsid w:val="003352C1"/>
    <w:rsid w:val="00337206"/>
    <w:rsid w:val="003375C1"/>
    <w:rsid w:val="003468BC"/>
    <w:rsid w:val="00347C9D"/>
    <w:rsid w:val="00350872"/>
    <w:rsid w:val="00352EED"/>
    <w:rsid w:val="00352F8A"/>
    <w:rsid w:val="00353485"/>
    <w:rsid w:val="00353582"/>
    <w:rsid w:val="0035359E"/>
    <w:rsid w:val="00353FA3"/>
    <w:rsid w:val="003548D0"/>
    <w:rsid w:val="0035642E"/>
    <w:rsid w:val="00357163"/>
    <w:rsid w:val="00361CEF"/>
    <w:rsid w:val="0036355D"/>
    <w:rsid w:val="00363753"/>
    <w:rsid w:val="003641AA"/>
    <w:rsid w:val="00366A68"/>
    <w:rsid w:val="00367574"/>
    <w:rsid w:val="00367D6F"/>
    <w:rsid w:val="00370566"/>
    <w:rsid w:val="003705ED"/>
    <w:rsid w:val="00374329"/>
    <w:rsid w:val="00376403"/>
    <w:rsid w:val="003768B3"/>
    <w:rsid w:val="00376FA8"/>
    <w:rsid w:val="003770AF"/>
    <w:rsid w:val="003806D4"/>
    <w:rsid w:val="00382570"/>
    <w:rsid w:val="00383D0E"/>
    <w:rsid w:val="00384772"/>
    <w:rsid w:val="00385878"/>
    <w:rsid w:val="00386BBF"/>
    <w:rsid w:val="0038780A"/>
    <w:rsid w:val="003914F2"/>
    <w:rsid w:val="0039436D"/>
    <w:rsid w:val="003967B2"/>
    <w:rsid w:val="00397E03"/>
    <w:rsid w:val="003A0FFB"/>
    <w:rsid w:val="003A34BC"/>
    <w:rsid w:val="003A3E53"/>
    <w:rsid w:val="003A4118"/>
    <w:rsid w:val="003A4AE1"/>
    <w:rsid w:val="003A5399"/>
    <w:rsid w:val="003A6791"/>
    <w:rsid w:val="003B2ADD"/>
    <w:rsid w:val="003B35BC"/>
    <w:rsid w:val="003B429F"/>
    <w:rsid w:val="003B4306"/>
    <w:rsid w:val="003B62D4"/>
    <w:rsid w:val="003B7128"/>
    <w:rsid w:val="003C039D"/>
    <w:rsid w:val="003C0932"/>
    <w:rsid w:val="003C1858"/>
    <w:rsid w:val="003C2673"/>
    <w:rsid w:val="003C2F0A"/>
    <w:rsid w:val="003C33C7"/>
    <w:rsid w:val="003C5E48"/>
    <w:rsid w:val="003C6165"/>
    <w:rsid w:val="003C633C"/>
    <w:rsid w:val="003D0A72"/>
    <w:rsid w:val="003D1649"/>
    <w:rsid w:val="003D23BF"/>
    <w:rsid w:val="003D2C67"/>
    <w:rsid w:val="003D2CA0"/>
    <w:rsid w:val="003D2DC5"/>
    <w:rsid w:val="003D395C"/>
    <w:rsid w:val="003D3BFD"/>
    <w:rsid w:val="003D4EA8"/>
    <w:rsid w:val="003D564E"/>
    <w:rsid w:val="003D60AB"/>
    <w:rsid w:val="003D7069"/>
    <w:rsid w:val="003D7071"/>
    <w:rsid w:val="003D7CA0"/>
    <w:rsid w:val="003E049D"/>
    <w:rsid w:val="003E3CC7"/>
    <w:rsid w:val="003E4214"/>
    <w:rsid w:val="003E71B4"/>
    <w:rsid w:val="003E7B5F"/>
    <w:rsid w:val="003F0DC1"/>
    <w:rsid w:val="003F2C61"/>
    <w:rsid w:val="003F5FDB"/>
    <w:rsid w:val="003F6DF5"/>
    <w:rsid w:val="003F7884"/>
    <w:rsid w:val="00400312"/>
    <w:rsid w:val="004014CB"/>
    <w:rsid w:val="00401B48"/>
    <w:rsid w:val="004035AB"/>
    <w:rsid w:val="004037D7"/>
    <w:rsid w:val="00403CE8"/>
    <w:rsid w:val="00405713"/>
    <w:rsid w:val="004057E7"/>
    <w:rsid w:val="00410A11"/>
    <w:rsid w:val="004121FD"/>
    <w:rsid w:val="00413DAD"/>
    <w:rsid w:val="00414D4B"/>
    <w:rsid w:val="00416CB1"/>
    <w:rsid w:val="00421D95"/>
    <w:rsid w:val="004222D4"/>
    <w:rsid w:val="00423345"/>
    <w:rsid w:val="00425428"/>
    <w:rsid w:val="00432DEA"/>
    <w:rsid w:val="0043587A"/>
    <w:rsid w:val="00435CBE"/>
    <w:rsid w:val="00442B17"/>
    <w:rsid w:val="004442BB"/>
    <w:rsid w:val="0045127A"/>
    <w:rsid w:val="00454D62"/>
    <w:rsid w:val="00455C78"/>
    <w:rsid w:val="004565F3"/>
    <w:rsid w:val="00456BF5"/>
    <w:rsid w:val="004578CF"/>
    <w:rsid w:val="00461851"/>
    <w:rsid w:val="004656B6"/>
    <w:rsid w:val="00466175"/>
    <w:rsid w:val="00466B8D"/>
    <w:rsid w:val="0047133B"/>
    <w:rsid w:val="004721B8"/>
    <w:rsid w:val="0047608B"/>
    <w:rsid w:val="0047692F"/>
    <w:rsid w:val="00477E83"/>
    <w:rsid w:val="0048062F"/>
    <w:rsid w:val="00481C0D"/>
    <w:rsid w:val="004825E5"/>
    <w:rsid w:val="00482AB2"/>
    <w:rsid w:val="00482E20"/>
    <w:rsid w:val="0048441F"/>
    <w:rsid w:val="004867A0"/>
    <w:rsid w:val="00487E12"/>
    <w:rsid w:val="00490556"/>
    <w:rsid w:val="00492AA0"/>
    <w:rsid w:val="00495081"/>
    <w:rsid w:val="00495BAC"/>
    <w:rsid w:val="00496BF2"/>
    <w:rsid w:val="00496DEC"/>
    <w:rsid w:val="004A3124"/>
    <w:rsid w:val="004A31EC"/>
    <w:rsid w:val="004A506D"/>
    <w:rsid w:val="004A5D68"/>
    <w:rsid w:val="004B2711"/>
    <w:rsid w:val="004B36A0"/>
    <w:rsid w:val="004B3F21"/>
    <w:rsid w:val="004B50D1"/>
    <w:rsid w:val="004B58A1"/>
    <w:rsid w:val="004B74AA"/>
    <w:rsid w:val="004C11D3"/>
    <w:rsid w:val="004C3F08"/>
    <w:rsid w:val="004C6AAF"/>
    <w:rsid w:val="004D4709"/>
    <w:rsid w:val="004E2303"/>
    <w:rsid w:val="004E5BA5"/>
    <w:rsid w:val="004E5D38"/>
    <w:rsid w:val="004E60ED"/>
    <w:rsid w:val="004E73FA"/>
    <w:rsid w:val="004E75D4"/>
    <w:rsid w:val="004F09E7"/>
    <w:rsid w:val="004F2ACD"/>
    <w:rsid w:val="004F2B3B"/>
    <w:rsid w:val="004F2C3D"/>
    <w:rsid w:val="004F2FEB"/>
    <w:rsid w:val="004F3181"/>
    <w:rsid w:val="004F6056"/>
    <w:rsid w:val="004F6DD9"/>
    <w:rsid w:val="004F713F"/>
    <w:rsid w:val="00501EB0"/>
    <w:rsid w:val="00502763"/>
    <w:rsid w:val="0050298D"/>
    <w:rsid w:val="00503B61"/>
    <w:rsid w:val="00504203"/>
    <w:rsid w:val="00504E0F"/>
    <w:rsid w:val="00504EC0"/>
    <w:rsid w:val="00505AE0"/>
    <w:rsid w:val="00515758"/>
    <w:rsid w:val="00515E84"/>
    <w:rsid w:val="00515E8C"/>
    <w:rsid w:val="0051691B"/>
    <w:rsid w:val="00516C9A"/>
    <w:rsid w:val="00517BB4"/>
    <w:rsid w:val="00520A7B"/>
    <w:rsid w:val="00523604"/>
    <w:rsid w:val="005273D7"/>
    <w:rsid w:val="00530BE7"/>
    <w:rsid w:val="00532C90"/>
    <w:rsid w:val="00536711"/>
    <w:rsid w:val="0053678A"/>
    <w:rsid w:val="00536D78"/>
    <w:rsid w:val="0054329D"/>
    <w:rsid w:val="00543615"/>
    <w:rsid w:val="0054383C"/>
    <w:rsid w:val="00543C7E"/>
    <w:rsid w:val="00545F7D"/>
    <w:rsid w:val="00550069"/>
    <w:rsid w:val="00551856"/>
    <w:rsid w:val="00551E96"/>
    <w:rsid w:val="005524FA"/>
    <w:rsid w:val="0055469E"/>
    <w:rsid w:val="005560F3"/>
    <w:rsid w:val="00557AF1"/>
    <w:rsid w:val="005606F6"/>
    <w:rsid w:val="005615EE"/>
    <w:rsid w:val="00561E13"/>
    <w:rsid w:val="00562F43"/>
    <w:rsid w:val="005634EA"/>
    <w:rsid w:val="00563C10"/>
    <w:rsid w:val="005646C8"/>
    <w:rsid w:val="005678EE"/>
    <w:rsid w:val="00570A7C"/>
    <w:rsid w:val="0057292D"/>
    <w:rsid w:val="00573FFD"/>
    <w:rsid w:val="00574DA3"/>
    <w:rsid w:val="00576071"/>
    <w:rsid w:val="005763C0"/>
    <w:rsid w:val="0057696E"/>
    <w:rsid w:val="00576DD8"/>
    <w:rsid w:val="00576F4C"/>
    <w:rsid w:val="00577413"/>
    <w:rsid w:val="00580292"/>
    <w:rsid w:val="00582C9D"/>
    <w:rsid w:val="00586096"/>
    <w:rsid w:val="005862C6"/>
    <w:rsid w:val="005873D8"/>
    <w:rsid w:val="00587642"/>
    <w:rsid w:val="005928B4"/>
    <w:rsid w:val="00592919"/>
    <w:rsid w:val="00594CE2"/>
    <w:rsid w:val="00595188"/>
    <w:rsid w:val="005957B0"/>
    <w:rsid w:val="005958BA"/>
    <w:rsid w:val="005963EE"/>
    <w:rsid w:val="00596F51"/>
    <w:rsid w:val="005A1802"/>
    <w:rsid w:val="005A2432"/>
    <w:rsid w:val="005A31FF"/>
    <w:rsid w:val="005A348F"/>
    <w:rsid w:val="005A370B"/>
    <w:rsid w:val="005A49C0"/>
    <w:rsid w:val="005A7CF9"/>
    <w:rsid w:val="005A7E52"/>
    <w:rsid w:val="005B08D5"/>
    <w:rsid w:val="005B1E05"/>
    <w:rsid w:val="005B3385"/>
    <w:rsid w:val="005B63E8"/>
    <w:rsid w:val="005B68D0"/>
    <w:rsid w:val="005B6D62"/>
    <w:rsid w:val="005B6E0A"/>
    <w:rsid w:val="005B7C75"/>
    <w:rsid w:val="005C0178"/>
    <w:rsid w:val="005C04DF"/>
    <w:rsid w:val="005C068A"/>
    <w:rsid w:val="005C111A"/>
    <w:rsid w:val="005C20DC"/>
    <w:rsid w:val="005C4157"/>
    <w:rsid w:val="005C52FE"/>
    <w:rsid w:val="005C61E1"/>
    <w:rsid w:val="005C78EC"/>
    <w:rsid w:val="005D1033"/>
    <w:rsid w:val="005D6B79"/>
    <w:rsid w:val="005E17E0"/>
    <w:rsid w:val="005E30AE"/>
    <w:rsid w:val="005E476A"/>
    <w:rsid w:val="005E506C"/>
    <w:rsid w:val="005E5AC5"/>
    <w:rsid w:val="005E62C5"/>
    <w:rsid w:val="005F3B14"/>
    <w:rsid w:val="005F5465"/>
    <w:rsid w:val="005F5BB9"/>
    <w:rsid w:val="005F6AD0"/>
    <w:rsid w:val="005F7093"/>
    <w:rsid w:val="005F795B"/>
    <w:rsid w:val="00600114"/>
    <w:rsid w:val="00601421"/>
    <w:rsid w:val="00602C70"/>
    <w:rsid w:val="006057C7"/>
    <w:rsid w:val="00605976"/>
    <w:rsid w:val="00606F0B"/>
    <w:rsid w:val="00611393"/>
    <w:rsid w:val="006126D1"/>
    <w:rsid w:val="00612EC7"/>
    <w:rsid w:val="0061387B"/>
    <w:rsid w:val="00615251"/>
    <w:rsid w:val="00616945"/>
    <w:rsid w:val="00616A72"/>
    <w:rsid w:val="00620BD6"/>
    <w:rsid w:val="00620E02"/>
    <w:rsid w:val="0062313E"/>
    <w:rsid w:val="006233D1"/>
    <w:rsid w:val="006236F1"/>
    <w:rsid w:val="006242B4"/>
    <w:rsid w:val="006253DC"/>
    <w:rsid w:val="006267BD"/>
    <w:rsid w:val="00626CF1"/>
    <w:rsid w:val="0062793F"/>
    <w:rsid w:val="00627BC3"/>
    <w:rsid w:val="00631350"/>
    <w:rsid w:val="00632E17"/>
    <w:rsid w:val="0063464C"/>
    <w:rsid w:val="006365E8"/>
    <w:rsid w:val="00636805"/>
    <w:rsid w:val="006411CD"/>
    <w:rsid w:val="006415EA"/>
    <w:rsid w:val="00643806"/>
    <w:rsid w:val="0064518A"/>
    <w:rsid w:val="006467AB"/>
    <w:rsid w:val="0064786C"/>
    <w:rsid w:val="0065138F"/>
    <w:rsid w:val="00651625"/>
    <w:rsid w:val="00652667"/>
    <w:rsid w:val="00652BEB"/>
    <w:rsid w:val="006534D1"/>
    <w:rsid w:val="00653835"/>
    <w:rsid w:val="00654C3E"/>
    <w:rsid w:val="006559E3"/>
    <w:rsid w:val="00656214"/>
    <w:rsid w:val="00657C33"/>
    <w:rsid w:val="00661154"/>
    <w:rsid w:val="00661904"/>
    <w:rsid w:val="00662505"/>
    <w:rsid w:val="00662D0E"/>
    <w:rsid w:val="006633CE"/>
    <w:rsid w:val="00663791"/>
    <w:rsid w:val="00665574"/>
    <w:rsid w:val="006678B1"/>
    <w:rsid w:val="00670B1B"/>
    <w:rsid w:val="00671346"/>
    <w:rsid w:val="0067190E"/>
    <w:rsid w:val="00673ED0"/>
    <w:rsid w:val="00674DEB"/>
    <w:rsid w:val="006768D3"/>
    <w:rsid w:val="00676B39"/>
    <w:rsid w:val="0068215E"/>
    <w:rsid w:val="00684839"/>
    <w:rsid w:val="0068597A"/>
    <w:rsid w:val="006900B1"/>
    <w:rsid w:val="006918AE"/>
    <w:rsid w:val="00692129"/>
    <w:rsid w:val="00692341"/>
    <w:rsid w:val="0069635F"/>
    <w:rsid w:val="006964F8"/>
    <w:rsid w:val="00696D67"/>
    <w:rsid w:val="006978FE"/>
    <w:rsid w:val="006A0B30"/>
    <w:rsid w:val="006A187B"/>
    <w:rsid w:val="006A4439"/>
    <w:rsid w:val="006A4B59"/>
    <w:rsid w:val="006A61F9"/>
    <w:rsid w:val="006A7313"/>
    <w:rsid w:val="006B3A0E"/>
    <w:rsid w:val="006B422F"/>
    <w:rsid w:val="006B58CF"/>
    <w:rsid w:val="006B68B0"/>
    <w:rsid w:val="006C04AE"/>
    <w:rsid w:val="006C1B62"/>
    <w:rsid w:val="006C1EE2"/>
    <w:rsid w:val="006C47B2"/>
    <w:rsid w:val="006C6EB3"/>
    <w:rsid w:val="006D00D1"/>
    <w:rsid w:val="006D127E"/>
    <w:rsid w:val="006D260F"/>
    <w:rsid w:val="006D42A0"/>
    <w:rsid w:val="006D4EC4"/>
    <w:rsid w:val="006D65D1"/>
    <w:rsid w:val="006E0F6D"/>
    <w:rsid w:val="006E1E17"/>
    <w:rsid w:val="006E36E1"/>
    <w:rsid w:val="006E4454"/>
    <w:rsid w:val="006E5182"/>
    <w:rsid w:val="006E66E0"/>
    <w:rsid w:val="006E75E6"/>
    <w:rsid w:val="006E79A4"/>
    <w:rsid w:val="006F13D2"/>
    <w:rsid w:val="006F1590"/>
    <w:rsid w:val="006F1746"/>
    <w:rsid w:val="006F3DF7"/>
    <w:rsid w:val="006F696A"/>
    <w:rsid w:val="007007C5"/>
    <w:rsid w:val="00700A12"/>
    <w:rsid w:val="00701C59"/>
    <w:rsid w:val="00706345"/>
    <w:rsid w:val="0070660B"/>
    <w:rsid w:val="007066E5"/>
    <w:rsid w:val="00707BE5"/>
    <w:rsid w:val="00710F97"/>
    <w:rsid w:val="0071140F"/>
    <w:rsid w:val="00712A44"/>
    <w:rsid w:val="00712B5B"/>
    <w:rsid w:val="00713683"/>
    <w:rsid w:val="00715222"/>
    <w:rsid w:val="00721562"/>
    <w:rsid w:val="00724986"/>
    <w:rsid w:val="00725850"/>
    <w:rsid w:val="00726D72"/>
    <w:rsid w:val="00727D12"/>
    <w:rsid w:val="00727D14"/>
    <w:rsid w:val="00730B00"/>
    <w:rsid w:val="007311F2"/>
    <w:rsid w:val="00731AFF"/>
    <w:rsid w:val="00731B9E"/>
    <w:rsid w:val="00733588"/>
    <w:rsid w:val="00734364"/>
    <w:rsid w:val="00737E0A"/>
    <w:rsid w:val="00737E18"/>
    <w:rsid w:val="007406A7"/>
    <w:rsid w:val="00742FDC"/>
    <w:rsid w:val="0074352D"/>
    <w:rsid w:val="007445EB"/>
    <w:rsid w:val="007447E0"/>
    <w:rsid w:val="00745009"/>
    <w:rsid w:val="00746674"/>
    <w:rsid w:val="00746679"/>
    <w:rsid w:val="00751A50"/>
    <w:rsid w:val="00752D34"/>
    <w:rsid w:val="00753A41"/>
    <w:rsid w:val="00754766"/>
    <w:rsid w:val="00756E47"/>
    <w:rsid w:val="0075767B"/>
    <w:rsid w:val="00757F0A"/>
    <w:rsid w:val="00760C9A"/>
    <w:rsid w:val="00762847"/>
    <w:rsid w:val="00765695"/>
    <w:rsid w:val="007744F4"/>
    <w:rsid w:val="00775C42"/>
    <w:rsid w:val="00776332"/>
    <w:rsid w:val="00776C50"/>
    <w:rsid w:val="007777EE"/>
    <w:rsid w:val="007779E3"/>
    <w:rsid w:val="00777ABB"/>
    <w:rsid w:val="007814BB"/>
    <w:rsid w:val="00782C4D"/>
    <w:rsid w:val="00785DDD"/>
    <w:rsid w:val="00785E31"/>
    <w:rsid w:val="00786362"/>
    <w:rsid w:val="00787254"/>
    <w:rsid w:val="007901E4"/>
    <w:rsid w:val="007914F2"/>
    <w:rsid w:val="00791BCD"/>
    <w:rsid w:val="00792E15"/>
    <w:rsid w:val="007933BC"/>
    <w:rsid w:val="007943E0"/>
    <w:rsid w:val="00794D37"/>
    <w:rsid w:val="007976F3"/>
    <w:rsid w:val="007A15B3"/>
    <w:rsid w:val="007A39EA"/>
    <w:rsid w:val="007A4927"/>
    <w:rsid w:val="007A63A7"/>
    <w:rsid w:val="007A7066"/>
    <w:rsid w:val="007B05DD"/>
    <w:rsid w:val="007B0DD4"/>
    <w:rsid w:val="007B3624"/>
    <w:rsid w:val="007B48D7"/>
    <w:rsid w:val="007B60C5"/>
    <w:rsid w:val="007B727C"/>
    <w:rsid w:val="007C1F19"/>
    <w:rsid w:val="007C21D9"/>
    <w:rsid w:val="007C2537"/>
    <w:rsid w:val="007C3E48"/>
    <w:rsid w:val="007C4558"/>
    <w:rsid w:val="007C5580"/>
    <w:rsid w:val="007D087C"/>
    <w:rsid w:val="007D302E"/>
    <w:rsid w:val="007D43F7"/>
    <w:rsid w:val="007D4C19"/>
    <w:rsid w:val="007D6040"/>
    <w:rsid w:val="007E2D9D"/>
    <w:rsid w:val="007E7E1F"/>
    <w:rsid w:val="007E7EB1"/>
    <w:rsid w:val="007F0068"/>
    <w:rsid w:val="007F047D"/>
    <w:rsid w:val="007F291A"/>
    <w:rsid w:val="007F6DA5"/>
    <w:rsid w:val="007F7BD2"/>
    <w:rsid w:val="0080064B"/>
    <w:rsid w:val="00801ED5"/>
    <w:rsid w:val="0080461B"/>
    <w:rsid w:val="0080491A"/>
    <w:rsid w:val="00804AFF"/>
    <w:rsid w:val="00806146"/>
    <w:rsid w:val="0080692E"/>
    <w:rsid w:val="008121E1"/>
    <w:rsid w:val="008128AF"/>
    <w:rsid w:val="00812B28"/>
    <w:rsid w:val="0081342A"/>
    <w:rsid w:val="00814BAD"/>
    <w:rsid w:val="0081661F"/>
    <w:rsid w:val="008177C7"/>
    <w:rsid w:val="00820014"/>
    <w:rsid w:val="00821B78"/>
    <w:rsid w:val="008222DE"/>
    <w:rsid w:val="0082327C"/>
    <w:rsid w:val="008259E1"/>
    <w:rsid w:val="00826B40"/>
    <w:rsid w:val="00827995"/>
    <w:rsid w:val="00827BAF"/>
    <w:rsid w:val="00830E61"/>
    <w:rsid w:val="008310F9"/>
    <w:rsid w:val="008318A4"/>
    <w:rsid w:val="00831F8B"/>
    <w:rsid w:val="00837B68"/>
    <w:rsid w:val="00840F1C"/>
    <w:rsid w:val="00841951"/>
    <w:rsid w:val="00841ABA"/>
    <w:rsid w:val="0084697A"/>
    <w:rsid w:val="0084719A"/>
    <w:rsid w:val="008522E7"/>
    <w:rsid w:val="0085415D"/>
    <w:rsid w:val="00854472"/>
    <w:rsid w:val="00854535"/>
    <w:rsid w:val="008552C1"/>
    <w:rsid w:val="00857CC6"/>
    <w:rsid w:val="0086493D"/>
    <w:rsid w:val="0086779C"/>
    <w:rsid w:val="008679CE"/>
    <w:rsid w:val="00867BD7"/>
    <w:rsid w:val="00867EF0"/>
    <w:rsid w:val="008702D1"/>
    <w:rsid w:val="008704CC"/>
    <w:rsid w:val="00870D94"/>
    <w:rsid w:val="008718F5"/>
    <w:rsid w:val="008720F3"/>
    <w:rsid w:val="00872342"/>
    <w:rsid w:val="0087242D"/>
    <w:rsid w:val="00873589"/>
    <w:rsid w:val="00873D22"/>
    <w:rsid w:val="00873E99"/>
    <w:rsid w:val="00877F1D"/>
    <w:rsid w:val="0088245B"/>
    <w:rsid w:val="00885591"/>
    <w:rsid w:val="00885F1E"/>
    <w:rsid w:val="00886FD9"/>
    <w:rsid w:val="00890A99"/>
    <w:rsid w:val="00891192"/>
    <w:rsid w:val="00891909"/>
    <w:rsid w:val="00891F0C"/>
    <w:rsid w:val="0089295C"/>
    <w:rsid w:val="0089500B"/>
    <w:rsid w:val="008978D6"/>
    <w:rsid w:val="008A09FA"/>
    <w:rsid w:val="008A1F4B"/>
    <w:rsid w:val="008A2CE5"/>
    <w:rsid w:val="008A61A9"/>
    <w:rsid w:val="008A7B71"/>
    <w:rsid w:val="008B030F"/>
    <w:rsid w:val="008B03EE"/>
    <w:rsid w:val="008B0A90"/>
    <w:rsid w:val="008B14D8"/>
    <w:rsid w:val="008B15E7"/>
    <w:rsid w:val="008B228A"/>
    <w:rsid w:val="008B53E0"/>
    <w:rsid w:val="008B5D09"/>
    <w:rsid w:val="008B6C72"/>
    <w:rsid w:val="008B7820"/>
    <w:rsid w:val="008B7ECE"/>
    <w:rsid w:val="008C341A"/>
    <w:rsid w:val="008C66C2"/>
    <w:rsid w:val="008C6D96"/>
    <w:rsid w:val="008C7FED"/>
    <w:rsid w:val="008D517C"/>
    <w:rsid w:val="008D559F"/>
    <w:rsid w:val="008D5FCE"/>
    <w:rsid w:val="008E0A0E"/>
    <w:rsid w:val="008E185C"/>
    <w:rsid w:val="008E1865"/>
    <w:rsid w:val="008E1F42"/>
    <w:rsid w:val="008E247B"/>
    <w:rsid w:val="008E2DAB"/>
    <w:rsid w:val="008E33AF"/>
    <w:rsid w:val="008E38B5"/>
    <w:rsid w:val="008E3E9E"/>
    <w:rsid w:val="008E3F7E"/>
    <w:rsid w:val="008E6660"/>
    <w:rsid w:val="008E6BAC"/>
    <w:rsid w:val="008E7A6C"/>
    <w:rsid w:val="008F026D"/>
    <w:rsid w:val="008F14A9"/>
    <w:rsid w:val="008F2FCE"/>
    <w:rsid w:val="008F73F1"/>
    <w:rsid w:val="00901BF8"/>
    <w:rsid w:val="00903543"/>
    <w:rsid w:val="00903A48"/>
    <w:rsid w:val="00904A09"/>
    <w:rsid w:val="009076D4"/>
    <w:rsid w:val="00907C56"/>
    <w:rsid w:val="00907DC0"/>
    <w:rsid w:val="0091034E"/>
    <w:rsid w:val="00910C99"/>
    <w:rsid w:val="00911680"/>
    <w:rsid w:val="00915D12"/>
    <w:rsid w:val="009166FF"/>
    <w:rsid w:val="00920E08"/>
    <w:rsid w:val="0092109D"/>
    <w:rsid w:val="00921520"/>
    <w:rsid w:val="00921736"/>
    <w:rsid w:val="00922A1D"/>
    <w:rsid w:val="00922D51"/>
    <w:rsid w:val="0092323A"/>
    <w:rsid w:val="00923DBB"/>
    <w:rsid w:val="00925587"/>
    <w:rsid w:val="00926933"/>
    <w:rsid w:val="00927EC8"/>
    <w:rsid w:val="0093004F"/>
    <w:rsid w:val="00933379"/>
    <w:rsid w:val="009344FD"/>
    <w:rsid w:val="00934A35"/>
    <w:rsid w:val="00935DD6"/>
    <w:rsid w:val="009367CC"/>
    <w:rsid w:val="00937237"/>
    <w:rsid w:val="00942F7A"/>
    <w:rsid w:val="00943A88"/>
    <w:rsid w:val="00945DBB"/>
    <w:rsid w:val="009468ED"/>
    <w:rsid w:val="00946D09"/>
    <w:rsid w:val="0094727B"/>
    <w:rsid w:val="009512F5"/>
    <w:rsid w:val="00952EB1"/>
    <w:rsid w:val="009563C6"/>
    <w:rsid w:val="00956E81"/>
    <w:rsid w:val="009576C5"/>
    <w:rsid w:val="009620E2"/>
    <w:rsid w:val="009666A4"/>
    <w:rsid w:val="0096716A"/>
    <w:rsid w:val="00970A88"/>
    <w:rsid w:val="00971AB2"/>
    <w:rsid w:val="00971AB8"/>
    <w:rsid w:val="0097438B"/>
    <w:rsid w:val="00974471"/>
    <w:rsid w:val="0097471A"/>
    <w:rsid w:val="009762AA"/>
    <w:rsid w:val="00977655"/>
    <w:rsid w:val="0097791B"/>
    <w:rsid w:val="00977A1A"/>
    <w:rsid w:val="009812D8"/>
    <w:rsid w:val="00982437"/>
    <w:rsid w:val="009826C5"/>
    <w:rsid w:val="00983B3F"/>
    <w:rsid w:val="00986F82"/>
    <w:rsid w:val="00990292"/>
    <w:rsid w:val="009914B0"/>
    <w:rsid w:val="00991CB4"/>
    <w:rsid w:val="00992303"/>
    <w:rsid w:val="00992A6A"/>
    <w:rsid w:val="00994FD2"/>
    <w:rsid w:val="00995F64"/>
    <w:rsid w:val="009966F1"/>
    <w:rsid w:val="0099697B"/>
    <w:rsid w:val="00997412"/>
    <w:rsid w:val="009A6694"/>
    <w:rsid w:val="009A70D1"/>
    <w:rsid w:val="009B0466"/>
    <w:rsid w:val="009B064A"/>
    <w:rsid w:val="009B2413"/>
    <w:rsid w:val="009B2981"/>
    <w:rsid w:val="009B2EB0"/>
    <w:rsid w:val="009B4912"/>
    <w:rsid w:val="009B5341"/>
    <w:rsid w:val="009B5EBE"/>
    <w:rsid w:val="009B76D0"/>
    <w:rsid w:val="009C049B"/>
    <w:rsid w:val="009C0530"/>
    <w:rsid w:val="009C1F45"/>
    <w:rsid w:val="009C2827"/>
    <w:rsid w:val="009C2E14"/>
    <w:rsid w:val="009C2E3D"/>
    <w:rsid w:val="009C30F8"/>
    <w:rsid w:val="009C3B24"/>
    <w:rsid w:val="009C3CAD"/>
    <w:rsid w:val="009C41AE"/>
    <w:rsid w:val="009C4481"/>
    <w:rsid w:val="009C4B2A"/>
    <w:rsid w:val="009C54BF"/>
    <w:rsid w:val="009C55CF"/>
    <w:rsid w:val="009C66A0"/>
    <w:rsid w:val="009C75F2"/>
    <w:rsid w:val="009C7859"/>
    <w:rsid w:val="009D00B5"/>
    <w:rsid w:val="009D1E9C"/>
    <w:rsid w:val="009D3720"/>
    <w:rsid w:val="009D3B90"/>
    <w:rsid w:val="009D63DD"/>
    <w:rsid w:val="009D71B2"/>
    <w:rsid w:val="009D782B"/>
    <w:rsid w:val="009E0836"/>
    <w:rsid w:val="009E20AE"/>
    <w:rsid w:val="009E221C"/>
    <w:rsid w:val="009E29B3"/>
    <w:rsid w:val="009E2D9A"/>
    <w:rsid w:val="009E77A0"/>
    <w:rsid w:val="009F02A5"/>
    <w:rsid w:val="009F1031"/>
    <w:rsid w:val="009F213B"/>
    <w:rsid w:val="009F252A"/>
    <w:rsid w:val="009F292F"/>
    <w:rsid w:val="009F3144"/>
    <w:rsid w:val="009F521F"/>
    <w:rsid w:val="009F683D"/>
    <w:rsid w:val="00A000C8"/>
    <w:rsid w:val="00A002CA"/>
    <w:rsid w:val="00A013BB"/>
    <w:rsid w:val="00A03E83"/>
    <w:rsid w:val="00A07A79"/>
    <w:rsid w:val="00A105AC"/>
    <w:rsid w:val="00A11A72"/>
    <w:rsid w:val="00A12C92"/>
    <w:rsid w:val="00A13089"/>
    <w:rsid w:val="00A1326D"/>
    <w:rsid w:val="00A134C8"/>
    <w:rsid w:val="00A1397D"/>
    <w:rsid w:val="00A14CD4"/>
    <w:rsid w:val="00A1522E"/>
    <w:rsid w:val="00A17121"/>
    <w:rsid w:val="00A23783"/>
    <w:rsid w:val="00A24D7B"/>
    <w:rsid w:val="00A268C6"/>
    <w:rsid w:val="00A2710C"/>
    <w:rsid w:val="00A275A7"/>
    <w:rsid w:val="00A275E5"/>
    <w:rsid w:val="00A3118A"/>
    <w:rsid w:val="00A329D4"/>
    <w:rsid w:val="00A32D34"/>
    <w:rsid w:val="00A33F6E"/>
    <w:rsid w:val="00A3499E"/>
    <w:rsid w:val="00A369D1"/>
    <w:rsid w:val="00A40003"/>
    <w:rsid w:val="00A41A2D"/>
    <w:rsid w:val="00A45240"/>
    <w:rsid w:val="00A456B8"/>
    <w:rsid w:val="00A46869"/>
    <w:rsid w:val="00A478C9"/>
    <w:rsid w:val="00A523BF"/>
    <w:rsid w:val="00A526C5"/>
    <w:rsid w:val="00A54800"/>
    <w:rsid w:val="00A55B01"/>
    <w:rsid w:val="00A57915"/>
    <w:rsid w:val="00A5796D"/>
    <w:rsid w:val="00A6076B"/>
    <w:rsid w:val="00A623F7"/>
    <w:rsid w:val="00A6289A"/>
    <w:rsid w:val="00A639BA"/>
    <w:rsid w:val="00A63B98"/>
    <w:rsid w:val="00A67049"/>
    <w:rsid w:val="00A6708E"/>
    <w:rsid w:val="00A706D8"/>
    <w:rsid w:val="00A71F2A"/>
    <w:rsid w:val="00A74EA2"/>
    <w:rsid w:val="00A753D7"/>
    <w:rsid w:val="00A75594"/>
    <w:rsid w:val="00A755A7"/>
    <w:rsid w:val="00A75608"/>
    <w:rsid w:val="00A75E80"/>
    <w:rsid w:val="00A7713F"/>
    <w:rsid w:val="00A774D9"/>
    <w:rsid w:val="00A80F2C"/>
    <w:rsid w:val="00A84F6C"/>
    <w:rsid w:val="00A85A49"/>
    <w:rsid w:val="00A85EEE"/>
    <w:rsid w:val="00A86217"/>
    <w:rsid w:val="00A8732C"/>
    <w:rsid w:val="00A876AE"/>
    <w:rsid w:val="00A87CC8"/>
    <w:rsid w:val="00A91590"/>
    <w:rsid w:val="00A91DE0"/>
    <w:rsid w:val="00A923F0"/>
    <w:rsid w:val="00A92644"/>
    <w:rsid w:val="00A92DBC"/>
    <w:rsid w:val="00A933C8"/>
    <w:rsid w:val="00A950DD"/>
    <w:rsid w:val="00AA09FB"/>
    <w:rsid w:val="00AA0DD7"/>
    <w:rsid w:val="00AA43F2"/>
    <w:rsid w:val="00AA4697"/>
    <w:rsid w:val="00AA4A16"/>
    <w:rsid w:val="00AA624C"/>
    <w:rsid w:val="00AA6EAE"/>
    <w:rsid w:val="00AA7BE3"/>
    <w:rsid w:val="00AB1F18"/>
    <w:rsid w:val="00AB2B37"/>
    <w:rsid w:val="00AB4C9F"/>
    <w:rsid w:val="00AC372D"/>
    <w:rsid w:val="00AC3CA1"/>
    <w:rsid w:val="00AC5C78"/>
    <w:rsid w:val="00AD01D5"/>
    <w:rsid w:val="00AD1712"/>
    <w:rsid w:val="00AD1D1F"/>
    <w:rsid w:val="00AD2F10"/>
    <w:rsid w:val="00AD473F"/>
    <w:rsid w:val="00AD4A4F"/>
    <w:rsid w:val="00AD5B93"/>
    <w:rsid w:val="00AD5E04"/>
    <w:rsid w:val="00AD609E"/>
    <w:rsid w:val="00AE05CD"/>
    <w:rsid w:val="00AE2F0F"/>
    <w:rsid w:val="00AE30B3"/>
    <w:rsid w:val="00AE3985"/>
    <w:rsid w:val="00AE48CD"/>
    <w:rsid w:val="00AE6C36"/>
    <w:rsid w:val="00AF0135"/>
    <w:rsid w:val="00AF0E09"/>
    <w:rsid w:val="00AF28E1"/>
    <w:rsid w:val="00AF2A11"/>
    <w:rsid w:val="00AF2ABB"/>
    <w:rsid w:val="00AF3218"/>
    <w:rsid w:val="00AF32E5"/>
    <w:rsid w:val="00AF4934"/>
    <w:rsid w:val="00AF4BCB"/>
    <w:rsid w:val="00AF71E7"/>
    <w:rsid w:val="00B035A1"/>
    <w:rsid w:val="00B04D96"/>
    <w:rsid w:val="00B055C4"/>
    <w:rsid w:val="00B061B9"/>
    <w:rsid w:val="00B107DB"/>
    <w:rsid w:val="00B11D21"/>
    <w:rsid w:val="00B12527"/>
    <w:rsid w:val="00B13246"/>
    <w:rsid w:val="00B132AC"/>
    <w:rsid w:val="00B146A0"/>
    <w:rsid w:val="00B1609E"/>
    <w:rsid w:val="00B210FB"/>
    <w:rsid w:val="00B21AF6"/>
    <w:rsid w:val="00B235BF"/>
    <w:rsid w:val="00B23EA3"/>
    <w:rsid w:val="00B23F7A"/>
    <w:rsid w:val="00B257E9"/>
    <w:rsid w:val="00B308F8"/>
    <w:rsid w:val="00B32669"/>
    <w:rsid w:val="00B337D4"/>
    <w:rsid w:val="00B364ED"/>
    <w:rsid w:val="00B3740D"/>
    <w:rsid w:val="00B374DF"/>
    <w:rsid w:val="00B403ED"/>
    <w:rsid w:val="00B40DED"/>
    <w:rsid w:val="00B41084"/>
    <w:rsid w:val="00B42069"/>
    <w:rsid w:val="00B449B8"/>
    <w:rsid w:val="00B46D9A"/>
    <w:rsid w:val="00B5007E"/>
    <w:rsid w:val="00B525C3"/>
    <w:rsid w:val="00B61DFA"/>
    <w:rsid w:val="00B62BA7"/>
    <w:rsid w:val="00B6337E"/>
    <w:rsid w:val="00B6429D"/>
    <w:rsid w:val="00B67386"/>
    <w:rsid w:val="00B673DF"/>
    <w:rsid w:val="00B67EC8"/>
    <w:rsid w:val="00B70C79"/>
    <w:rsid w:val="00B71662"/>
    <w:rsid w:val="00B717BE"/>
    <w:rsid w:val="00B73338"/>
    <w:rsid w:val="00B73EB0"/>
    <w:rsid w:val="00B753E0"/>
    <w:rsid w:val="00B7681B"/>
    <w:rsid w:val="00B80525"/>
    <w:rsid w:val="00B818F7"/>
    <w:rsid w:val="00B875C9"/>
    <w:rsid w:val="00B90472"/>
    <w:rsid w:val="00B9305A"/>
    <w:rsid w:val="00B93882"/>
    <w:rsid w:val="00B93AB9"/>
    <w:rsid w:val="00B96EF7"/>
    <w:rsid w:val="00B97323"/>
    <w:rsid w:val="00B97971"/>
    <w:rsid w:val="00BA0877"/>
    <w:rsid w:val="00BA2B77"/>
    <w:rsid w:val="00BA4273"/>
    <w:rsid w:val="00BA4F39"/>
    <w:rsid w:val="00BA4FBF"/>
    <w:rsid w:val="00BB1054"/>
    <w:rsid w:val="00BB1E64"/>
    <w:rsid w:val="00BB24AB"/>
    <w:rsid w:val="00BB3330"/>
    <w:rsid w:val="00BB34E5"/>
    <w:rsid w:val="00BB3B9F"/>
    <w:rsid w:val="00BB50CE"/>
    <w:rsid w:val="00BB617F"/>
    <w:rsid w:val="00BB6278"/>
    <w:rsid w:val="00BB738D"/>
    <w:rsid w:val="00BB7C0B"/>
    <w:rsid w:val="00BC01CC"/>
    <w:rsid w:val="00BC12AE"/>
    <w:rsid w:val="00BC5817"/>
    <w:rsid w:val="00BD03CB"/>
    <w:rsid w:val="00BD05B4"/>
    <w:rsid w:val="00BD062B"/>
    <w:rsid w:val="00BD0896"/>
    <w:rsid w:val="00BD0933"/>
    <w:rsid w:val="00BD2B20"/>
    <w:rsid w:val="00BD3CA0"/>
    <w:rsid w:val="00BD4B65"/>
    <w:rsid w:val="00BD7F1D"/>
    <w:rsid w:val="00BE021F"/>
    <w:rsid w:val="00BE0639"/>
    <w:rsid w:val="00BE0862"/>
    <w:rsid w:val="00BE1477"/>
    <w:rsid w:val="00BE3177"/>
    <w:rsid w:val="00BE3682"/>
    <w:rsid w:val="00BE3D0A"/>
    <w:rsid w:val="00BE5EC4"/>
    <w:rsid w:val="00BE7308"/>
    <w:rsid w:val="00BE73EF"/>
    <w:rsid w:val="00BE7AA1"/>
    <w:rsid w:val="00BF2A4F"/>
    <w:rsid w:val="00BF2E5F"/>
    <w:rsid w:val="00BF35B6"/>
    <w:rsid w:val="00BF3C25"/>
    <w:rsid w:val="00BF414D"/>
    <w:rsid w:val="00BF4D09"/>
    <w:rsid w:val="00BF7803"/>
    <w:rsid w:val="00C00823"/>
    <w:rsid w:val="00C033E2"/>
    <w:rsid w:val="00C034E9"/>
    <w:rsid w:val="00C042A7"/>
    <w:rsid w:val="00C047AD"/>
    <w:rsid w:val="00C05B11"/>
    <w:rsid w:val="00C07391"/>
    <w:rsid w:val="00C076F4"/>
    <w:rsid w:val="00C116B6"/>
    <w:rsid w:val="00C11992"/>
    <w:rsid w:val="00C12F96"/>
    <w:rsid w:val="00C1493A"/>
    <w:rsid w:val="00C1654A"/>
    <w:rsid w:val="00C207FA"/>
    <w:rsid w:val="00C23351"/>
    <w:rsid w:val="00C249D8"/>
    <w:rsid w:val="00C27085"/>
    <w:rsid w:val="00C270B3"/>
    <w:rsid w:val="00C276E0"/>
    <w:rsid w:val="00C308E2"/>
    <w:rsid w:val="00C310F8"/>
    <w:rsid w:val="00C32B62"/>
    <w:rsid w:val="00C33267"/>
    <w:rsid w:val="00C408F3"/>
    <w:rsid w:val="00C4314B"/>
    <w:rsid w:val="00C4320F"/>
    <w:rsid w:val="00C4377C"/>
    <w:rsid w:val="00C4445E"/>
    <w:rsid w:val="00C44549"/>
    <w:rsid w:val="00C44FD7"/>
    <w:rsid w:val="00C45857"/>
    <w:rsid w:val="00C458DB"/>
    <w:rsid w:val="00C46306"/>
    <w:rsid w:val="00C47004"/>
    <w:rsid w:val="00C53A6B"/>
    <w:rsid w:val="00C55A4B"/>
    <w:rsid w:val="00C61EF2"/>
    <w:rsid w:val="00C6261C"/>
    <w:rsid w:val="00C637C5"/>
    <w:rsid w:val="00C63E5A"/>
    <w:rsid w:val="00C64B2F"/>
    <w:rsid w:val="00C65951"/>
    <w:rsid w:val="00C66145"/>
    <w:rsid w:val="00C66BF0"/>
    <w:rsid w:val="00C66E00"/>
    <w:rsid w:val="00C671AA"/>
    <w:rsid w:val="00C67677"/>
    <w:rsid w:val="00C679C4"/>
    <w:rsid w:val="00C71B61"/>
    <w:rsid w:val="00C71C05"/>
    <w:rsid w:val="00C71C7B"/>
    <w:rsid w:val="00C71C9F"/>
    <w:rsid w:val="00C73837"/>
    <w:rsid w:val="00C75618"/>
    <w:rsid w:val="00C75EFF"/>
    <w:rsid w:val="00C76316"/>
    <w:rsid w:val="00C77665"/>
    <w:rsid w:val="00C77900"/>
    <w:rsid w:val="00C77C40"/>
    <w:rsid w:val="00C80964"/>
    <w:rsid w:val="00C80E87"/>
    <w:rsid w:val="00C81AB5"/>
    <w:rsid w:val="00C81C8A"/>
    <w:rsid w:val="00C83917"/>
    <w:rsid w:val="00C84B18"/>
    <w:rsid w:val="00C86B08"/>
    <w:rsid w:val="00C86EC1"/>
    <w:rsid w:val="00C87244"/>
    <w:rsid w:val="00C91D21"/>
    <w:rsid w:val="00C9390B"/>
    <w:rsid w:val="00C9469C"/>
    <w:rsid w:val="00C94D9D"/>
    <w:rsid w:val="00C95F10"/>
    <w:rsid w:val="00C96C6E"/>
    <w:rsid w:val="00C97115"/>
    <w:rsid w:val="00CA1AD7"/>
    <w:rsid w:val="00CA4530"/>
    <w:rsid w:val="00CA50B5"/>
    <w:rsid w:val="00CA71CA"/>
    <w:rsid w:val="00CA7548"/>
    <w:rsid w:val="00CB16F2"/>
    <w:rsid w:val="00CB1E92"/>
    <w:rsid w:val="00CB3A80"/>
    <w:rsid w:val="00CB4693"/>
    <w:rsid w:val="00CB4F65"/>
    <w:rsid w:val="00CB5EE4"/>
    <w:rsid w:val="00CB732F"/>
    <w:rsid w:val="00CC258A"/>
    <w:rsid w:val="00CC2A60"/>
    <w:rsid w:val="00CC319B"/>
    <w:rsid w:val="00CC360C"/>
    <w:rsid w:val="00CC3C9A"/>
    <w:rsid w:val="00CC5023"/>
    <w:rsid w:val="00CC5C51"/>
    <w:rsid w:val="00CC6E6E"/>
    <w:rsid w:val="00CC79DE"/>
    <w:rsid w:val="00CD2339"/>
    <w:rsid w:val="00CD29F2"/>
    <w:rsid w:val="00CD318C"/>
    <w:rsid w:val="00CD3FB3"/>
    <w:rsid w:val="00CD4356"/>
    <w:rsid w:val="00CD48C7"/>
    <w:rsid w:val="00CD74D7"/>
    <w:rsid w:val="00CE0A6F"/>
    <w:rsid w:val="00CE1358"/>
    <w:rsid w:val="00CE3192"/>
    <w:rsid w:val="00CE48D8"/>
    <w:rsid w:val="00CE6D7D"/>
    <w:rsid w:val="00CE76E4"/>
    <w:rsid w:val="00CE79C9"/>
    <w:rsid w:val="00CF02C4"/>
    <w:rsid w:val="00CF04B4"/>
    <w:rsid w:val="00CF14EC"/>
    <w:rsid w:val="00CF1A5D"/>
    <w:rsid w:val="00CF28E3"/>
    <w:rsid w:val="00CF37B2"/>
    <w:rsid w:val="00CF3E0B"/>
    <w:rsid w:val="00CF40B7"/>
    <w:rsid w:val="00CF47FD"/>
    <w:rsid w:val="00CF6974"/>
    <w:rsid w:val="00CF7A6D"/>
    <w:rsid w:val="00CF7E34"/>
    <w:rsid w:val="00D04D9C"/>
    <w:rsid w:val="00D06A1D"/>
    <w:rsid w:val="00D071D2"/>
    <w:rsid w:val="00D10520"/>
    <w:rsid w:val="00D10C9E"/>
    <w:rsid w:val="00D11A36"/>
    <w:rsid w:val="00D12A4E"/>
    <w:rsid w:val="00D14F30"/>
    <w:rsid w:val="00D16DFD"/>
    <w:rsid w:val="00D22A99"/>
    <w:rsid w:val="00D22EA5"/>
    <w:rsid w:val="00D25211"/>
    <w:rsid w:val="00D279FB"/>
    <w:rsid w:val="00D31B1E"/>
    <w:rsid w:val="00D355E5"/>
    <w:rsid w:val="00D35895"/>
    <w:rsid w:val="00D51A13"/>
    <w:rsid w:val="00D52967"/>
    <w:rsid w:val="00D538C4"/>
    <w:rsid w:val="00D539E5"/>
    <w:rsid w:val="00D53FAE"/>
    <w:rsid w:val="00D54DAD"/>
    <w:rsid w:val="00D618F4"/>
    <w:rsid w:val="00D6263D"/>
    <w:rsid w:val="00D64461"/>
    <w:rsid w:val="00D6482B"/>
    <w:rsid w:val="00D65421"/>
    <w:rsid w:val="00D71599"/>
    <w:rsid w:val="00D7312C"/>
    <w:rsid w:val="00D73FC1"/>
    <w:rsid w:val="00D74549"/>
    <w:rsid w:val="00D74673"/>
    <w:rsid w:val="00D75A6D"/>
    <w:rsid w:val="00D76F26"/>
    <w:rsid w:val="00D77BA5"/>
    <w:rsid w:val="00D811B2"/>
    <w:rsid w:val="00D816F8"/>
    <w:rsid w:val="00D82387"/>
    <w:rsid w:val="00D82C84"/>
    <w:rsid w:val="00D84E25"/>
    <w:rsid w:val="00D85478"/>
    <w:rsid w:val="00D8578C"/>
    <w:rsid w:val="00D87E03"/>
    <w:rsid w:val="00D90EAB"/>
    <w:rsid w:val="00D927D3"/>
    <w:rsid w:val="00D94175"/>
    <w:rsid w:val="00D94FE6"/>
    <w:rsid w:val="00D9644E"/>
    <w:rsid w:val="00DA1D37"/>
    <w:rsid w:val="00DA200E"/>
    <w:rsid w:val="00DA30B3"/>
    <w:rsid w:val="00DA3F58"/>
    <w:rsid w:val="00DA4943"/>
    <w:rsid w:val="00DA5064"/>
    <w:rsid w:val="00DA59E5"/>
    <w:rsid w:val="00DA78D1"/>
    <w:rsid w:val="00DB316F"/>
    <w:rsid w:val="00DB46C8"/>
    <w:rsid w:val="00DB6141"/>
    <w:rsid w:val="00DB6DA7"/>
    <w:rsid w:val="00DC0240"/>
    <w:rsid w:val="00DC132A"/>
    <w:rsid w:val="00DC227E"/>
    <w:rsid w:val="00DC22B3"/>
    <w:rsid w:val="00DC504C"/>
    <w:rsid w:val="00DC7ACC"/>
    <w:rsid w:val="00DD06BE"/>
    <w:rsid w:val="00DD16CE"/>
    <w:rsid w:val="00DD177C"/>
    <w:rsid w:val="00DD206A"/>
    <w:rsid w:val="00DD2A0A"/>
    <w:rsid w:val="00DD3D56"/>
    <w:rsid w:val="00DD3DAF"/>
    <w:rsid w:val="00DD52E3"/>
    <w:rsid w:val="00DD5360"/>
    <w:rsid w:val="00DE1226"/>
    <w:rsid w:val="00DE2E52"/>
    <w:rsid w:val="00DE5747"/>
    <w:rsid w:val="00DE576E"/>
    <w:rsid w:val="00DE5DFE"/>
    <w:rsid w:val="00DE6910"/>
    <w:rsid w:val="00DE724C"/>
    <w:rsid w:val="00DE79AE"/>
    <w:rsid w:val="00DE7C6E"/>
    <w:rsid w:val="00DE7D38"/>
    <w:rsid w:val="00DE7EDC"/>
    <w:rsid w:val="00DF0C60"/>
    <w:rsid w:val="00DF1861"/>
    <w:rsid w:val="00DF29D2"/>
    <w:rsid w:val="00DF5796"/>
    <w:rsid w:val="00DF620A"/>
    <w:rsid w:val="00DF63E2"/>
    <w:rsid w:val="00DF71A8"/>
    <w:rsid w:val="00E00453"/>
    <w:rsid w:val="00E007F7"/>
    <w:rsid w:val="00E00CAD"/>
    <w:rsid w:val="00E010D8"/>
    <w:rsid w:val="00E01742"/>
    <w:rsid w:val="00E04C81"/>
    <w:rsid w:val="00E06A29"/>
    <w:rsid w:val="00E125F3"/>
    <w:rsid w:val="00E12BF0"/>
    <w:rsid w:val="00E17CC0"/>
    <w:rsid w:val="00E17FA0"/>
    <w:rsid w:val="00E206FD"/>
    <w:rsid w:val="00E21EA0"/>
    <w:rsid w:val="00E249F9"/>
    <w:rsid w:val="00E26D14"/>
    <w:rsid w:val="00E3336A"/>
    <w:rsid w:val="00E33D48"/>
    <w:rsid w:val="00E34817"/>
    <w:rsid w:val="00E40988"/>
    <w:rsid w:val="00E41783"/>
    <w:rsid w:val="00E41D9B"/>
    <w:rsid w:val="00E42B1B"/>
    <w:rsid w:val="00E46672"/>
    <w:rsid w:val="00E46F49"/>
    <w:rsid w:val="00E501CD"/>
    <w:rsid w:val="00E50ED8"/>
    <w:rsid w:val="00E51D8D"/>
    <w:rsid w:val="00E52199"/>
    <w:rsid w:val="00E5319D"/>
    <w:rsid w:val="00E53FFB"/>
    <w:rsid w:val="00E541D9"/>
    <w:rsid w:val="00E5426B"/>
    <w:rsid w:val="00E54587"/>
    <w:rsid w:val="00E550EF"/>
    <w:rsid w:val="00E5520A"/>
    <w:rsid w:val="00E56104"/>
    <w:rsid w:val="00E56D91"/>
    <w:rsid w:val="00E5712E"/>
    <w:rsid w:val="00E6010D"/>
    <w:rsid w:val="00E60760"/>
    <w:rsid w:val="00E61864"/>
    <w:rsid w:val="00E61B57"/>
    <w:rsid w:val="00E63070"/>
    <w:rsid w:val="00E630CA"/>
    <w:rsid w:val="00E63B14"/>
    <w:rsid w:val="00E63B83"/>
    <w:rsid w:val="00E6430D"/>
    <w:rsid w:val="00E70032"/>
    <w:rsid w:val="00E700ED"/>
    <w:rsid w:val="00E705FD"/>
    <w:rsid w:val="00E70A5F"/>
    <w:rsid w:val="00E71B5C"/>
    <w:rsid w:val="00E72A25"/>
    <w:rsid w:val="00E72C09"/>
    <w:rsid w:val="00E76661"/>
    <w:rsid w:val="00E77CE7"/>
    <w:rsid w:val="00E847D7"/>
    <w:rsid w:val="00E878CD"/>
    <w:rsid w:val="00E878FB"/>
    <w:rsid w:val="00E90867"/>
    <w:rsid w:val="00E940D7"/>
    <w:rsid w:val="00E945A6"/>
    <w:rsid w:val="00EA0741"/>
    <w:rsid w:val="00EA0C61"/>
    <w:rsid w:val="00EA167E"/>
    <w:rsid w:val="00EA19BD"/>
    <w:rsid w:val="00EA3E93"/>
    <w:rsid w:val="00EA448B"/>
    <w:rsid w:val="00EA6273"/>
    <w:rsid w:val="00EB60C5"/>
    <w:rsid w:val="00EB6CFD"/>
    <w:rsid w:val="00EB74FF"/>
    <w:rsid w:val="00EB7C4F"/>
    <w:rsid w:val="00EC0073"/>
    <w:rsid w:val="00EC3B37"/>
    <w:rsid w:val="00EC6583"/>
    <w:rsid w:val="00ED0939"/>
    <w:rsid w:val="00ED5044"/>
    <w:rsid w:val="00ED53F2"/>
    <w:rsid w:val="00ED5EE9"/>
    <w:rsid w:val="00ED6514"/>
    <w:rsid w:val="00ED729B"/>
    <w:rsid w:val="00ED7540"/>
    <w:rsid w:val="00EE1DC9"/>
    <w:rsid w:val="00EE2986"/>
    <w:rsid w:val="00EE2EDE"/>
    <w:rsid w:val="00EE309C"/>
    <w:rsid w:val="00EE35FE"/>
    <w:rsid w:val="00EE4C9D"/>
    <w:rsid w:val="00EE7089"/>
    <w:rsid w:val="00EE7927"/>
    <w:rsid w:val="00EF05D5"/>
    <w:rsid w:val="00EF0BCA"/>
    <w:rsid w:val="00EF11C2"/>
    <w:rsid w:val="00EF2918"/>
    <w:rsid w:val="00EF372B"/>
    <w:rsid w:val="00EF3BF1"/>
    <w:rsid w:val="00EF4313"/>
    <w:rsid w:val="00EF64E5"/>
    <w:rsid w:val="00EF7695"/>
    <w:rsid w:val="00F00380"/>
    <w:rsid w:val="00F00F21"/>
    <w:rsid w:val="00F010C3"/>
    <w:rsid w:val="00F02DAC"/>
    <w:rsid w:val="00F063C8"/>
    <w:rsid w:val="00F06A22"/>
    <w:rsid w:val="00F06F4E"/>
    <w:rsid w:val="00F135B7"/>
    <w:rsid w:val="00F1392C"/>
    <w:rsid w:val="00F15086"/>
    <w:rsid w:val="00F17271"/>
    <w:rsid w:val="00F17731"/>
    <w:rsid w:val="00F17CBA"/>
    <w:rsid w:val="00F17D5D"/>
    <w:rsid w:val="00F20557"/>
    <w:rsid w:val="00F22D32"/>
    <w:rsid w:val="00F2486C"/>
    <w:rsid w:val="00F24CDE"/>
    <w:rsid w:val="00F30032"/>
    <w:rsid w:val="00F30EAB"/>
    <w:rsid w:val="00F339C1"/>
    <w:rsid w:val="00F343B9"/>
    <w:rsid w:val="00F34595"/>
    <w:rsid w:val="00F348AD"/>
    <w:rsid w:val="00F34A2D"/>
    <w:rsid w:val="00F34BA8"/>
    <w:rsid w:val="00F34C80"/>
    <w:rsid w:val="00F350C5"/>
    <w:rsid w:val="00F40887"/>
    <w:rsid w:val="00F40D3D"/>
    <w:rsid w:val="00F4157C"/>
    <w:rsid w:val="00F4171A"/>
    <w:rsid w:val="00F41ABB"/>
    <w:rsid w:val="00F4299A"/>
    <w:rsid w:val="00F432C6"/>
    <w:rsid w:val="00F440E3"/>
    <w:rsid w:val="00F45094"/>
    <w:rsid w:val="00F47A37"/>
    <w:rsid w:val="00F51AED"/>
    <w:rsid w:val="00F52C8F"/>
    <w:rsid w:val="00F530BA"/>
    <w:rsid w:val="00F57135"/>
    <w:rsid w:val="00F57837"/>
    <w:rsid w:val="00F57A0D"/>
    <w:rsid w:val="00F605C7"/>
    <w:rsid w:val="00F6149D"/>
    <w:rsid w:val="00F61BE0"/>
    <w:rsid w:val="00F62111"/>
    <w:rsid w:val="00F621B0"/>
    <w:rsid w:val="00F66D61"/>
    <w:rsid w:val="00F66F63"/>
    <w:rsid w:val="00F6717D"/>
    <w:rsid w:val="00F70CE2"/>
    <w:rsid w:val="00F71313"/>
    <w:rsid w:val="00F72CC3"/>
    <w:rsid w:val="00F7380A"/>
    <w:rsid w:val="00F74E0A"/>
    <w:rsid w:val="00F75D28"/>
    <w:rsid w:val="00F76794"/>
    <w:rsid w:val="00F8087C"/>
    <w:rsid w:val="00F816CC"/>
    <w:rsid w:val="00F8243F"/>
    <w:rsid w:val="00F9077D"/>
    <w:rsid w:val="00F90E3F"/>
    <w:rsid w:val="00F90FBF"/>
    <w:rsid w:val="00F93188"/>
    <w:rsid w:val="00F939BC"/>
    <w:rsid w:val="00F93FAF"/>
    <w:rsid w:val="00F94812"/>
    <w:rsid w:val="00F94CB1"/>
    <w:rsid w:val="00F95918"/>
    <w:rsid w:val="00F97B6C"/>
    <w:rsid w:val="00FA2AD3"/>
    <w:rsid w:val="00FA2F6F"/>
    <w:rsid w:val="00FA39FB"/>
    <w:rsid w:val="00FA403B"/>
    <w:rsid w:val="00FA484A"/>
    <w:rsid w:val="00FA5876"/>
    <w:rsid w:val="00FA6897"/>
    <w:rsid w:val="00FA7EC3"/>
    <w:rsid w:val="00FB2232"/>
    <w:rsid w:val="00FB2F84"/>
    <w:rsid w:val="00FB3567"/>
    <w:rsid w:val="00FB669E"/>
    <w:rsid w:val="00FB7EB4"/>
    <w:rsid w:val="00FC0455"/>
    <w:rsid w:val="00FC082F"/>
    <w:rsid w:val="00FC1F0F"/>
    <w:rsid w:val="00FC5BE6"/>
    <w:rsid w:val="00FD027D"/>
    <w:rsid w:val="00FD08E0"/>
    <w:rsid w:val="00FD4818"/>
    <w:rsid w:val="00FD5B25"/>
    <w:rsid w:val="00FD5E53"/>
    <w:rsid w:val="00FD6C77"/>
    <w:rsid w:val="00FD6FFB"/>
    <w:rsid w:val="00FD7B25"/>
    <w:rsid w:val="00FE2AE4"/>
    <w:rsid w:val="00FE3E0E"/>
    <w:rsid w:val="00FE40C2"/>
    <w:rsid w:val="00FE48F2"/>
    <w:rsid w:val="00FE5409"/>
    <w:rsid w:val="00FF01E0"/>
    <w:rsid w:val="00FF0D0D"/>
    <w:rsid w:val="00FF2A31"/>
    <w:rsid w:val="00FF34AA"/>
    <w:rsid w:val="00FF39D9"/>
    <w:rsid w:val="00FF6C86"/>
    <w:rsid w:val="00FF6CD9"/>
    <w:rsid w:val="00FF7B9E"/>
    <w:rsid w:val="00FF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2CA2F6"/>
  <w15:chartTrackingRefBased/>
  <w15:docId w15:val="{039A6DBB-2534-6342-A988-3425AA075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580"/>
    <w:pPr>
      <w:spacing w:after="240"/>
      <w:jc w:val="both"/>
    </w:pPr>
    <w:rPr>
      <w:rFonts w:ascii="Arial" w:hAnsi="Arial" w:cs="Arial"/>
      <w:noProof/>
      <w:sz w:val="20"/>
      <w:szCs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1B2D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B2D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1B2D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B2D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B2D2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B2D2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B2D2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B2D2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B2D2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B2D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1B2D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1B2D2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B2D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B2D2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B2D2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B2D2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B2D2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B2D2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1B2D2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1B2D2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1B2D2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1B2D2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1B2D2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1B2D28"/>
    <w:rPr>
      <w:b/>
      <w:bCs/>
    </w:rPr>
  </w:style>
  <w:style w:type="character" w:styleId="nfasis">
    <w:name w:val="Emphasis"/>
    <w:basedOn w:val="Fuentedeprrafopredeter"/>
    <w:uiPriority w:val="20"/>
    <w:qFormat/>
    <w:rsid w:val="001B2D28"/>
    <w:rPr>
      <w:i/>
      <w:iCs/>
    </w:rPr>
  </w:style>
  <w:style w:type="paragraph" w:styleId="Sinespaciado">
    <w:name w:val="No Spacing"/>
    <w:uiPriority w:val="1"/>
    <w:qFormat/>
    <w:rsid w:val="001B2D28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1B2D28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1B2D28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1B2D28"/>
    <w:rPr>
      <w:i/>
      <w:iCs/>
      <w:color w:val="000000" w:themeColor="text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B2D2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B2D28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1B2D28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1B2D28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1B2D28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1B2D28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1B2D28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1B2D28"/>
    <w:pPr>
      <w:outlineLvl w:val="9"/>
    </w:pPr>
  </w:style>
  <w:style w:type="table" w:styleId="Tablaconcuadrcula">
    <w:name w:val="Table Grid"/>
    <w:basedOn w:val="Tablanormal"/>
    <w:uiPriority w:val="39"/>
    <w:rsid w:val="00790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901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s-PE" w:eastAsia="es-MX"/>
    </w:rPr>
  </w:style>
  <w:style w:type="paragraph" w:customStyle="1" w:styleId="Bibliografa1">
    <w:name w:val="Bibliografía1"/>
    <w:basedOn w:val="Normal"/>
    <w:link w:val="BibliographyCar"/>
    <w:rsid w:val="005E476A"/>
    <w:pPr>
      <w:tabs>
        <w:tab w:val="left" w:pos="380"/>
      </w:tabs>
      <w:spacing w:line="240" w:lineRule="auto"/>
      <w:ind w:left="384" w:hanging="384"/>
    </w:pPr>
  </w:style>
  <w:style w:type="character" w:customStyle="1" w:styleId="BibliographyCar">
    <w:name w:val="Bibliography Car"/>
    <w:basedOn w:val="Fuentedeprrafopredeter"/>
    <w:link w:val="Bibliografa1"/>
    <w:rsid w:val="005E476A"/>
    <w:rPr>
      <w:rFonts w:ascii="Arial" w:hAnsi="Arial" w:cs="Arial"/>
      <w:noProof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731B9E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31B9E"/>
    <w:rPr>
      <w:color w:val="605E5C"/>
      <w:shd w:val="clear" w:color="auto" w:fill="E1DFDD"/>
    </w:rPr>
  </w:style>
  <w:style w:type="paragraph" w:styleId="Bibliografa">
    <w:name w:val="Bibliography"/>
    <w:basedOn w:val="Normal"/>
    <w:next w:val="Normal"/>
    <w:uiPriority w:val="37"/>
    <w:unhideWhenUsed/>
    <w:rsid w:val="00BD7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71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6896">
          <w:marLeft w:val="-7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eme_JMIR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9</TotalTime>
  <Pages>2</Pages>
  <Words>361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Flores</dc:creator>
  <cp:keywords/>
  <dc:description/>
  <cp:lastModifiedBy>Javier Flores</cp:lastModifiedBy>
  <cp:revision>24</cp:revision>
  <dcterms:created xsi:type="dcterms:W3CDTF">2024-07-07T18:27:00Z</dcterms:created>
  <dcterms:modified xsi:type="dcterms:W3CDTF">2025-01-12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1ChIBFsK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